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F440" w14:textId="1BE7AFFA" w:rsidR="00E9210B" w:rsidRPr="0058595A" w:rsidRDefault="0058595A" w:rsidP="00E9210B">
      <w:pPr>
        <w:spacing w:before="0" w:line="259" w:lineRule="auto"/>
        <w:rPr>
          <w:rFonts w:cstheme="minorHAnsi"/>
          <w:b/>
          <w:bCs/>
          <w:sz w:val="24"/>
        </w:rPr>
      </w:pPr>
      <w:r w:rsidRPr="0058595A">
        <w:rPr>
          <w:rFonts w:cstheme="minorHAnsi"/>
          <w:b/>
          <w:bCs/>
          <w:sz w:val="24"/>
        </w:rPr>
        <w:t>S1 File</w:t>
      </w:r>
      <w:r w:rsidR="00E9210B" w:rsidRPr="0058595A">
        <w:rPr>
          <w:rFonts w:cstheme="minorHAnsi"/>
          <w:b/>
          <w:bCs/>
          <w:sz w:val="24"/>
        </w:rPr>
        <w:t>: Multilevel regression and poststratification modelling</w:t>
      </w:r>
    </w:p>
    <w:p w14:paraId="6CD12EDD" w14:textId="6E3131D3" w:rsidR="00E9210B" w:rsidRDefault="00E9210B" w:rsidP="00E9210B">
      <w:pPr>
        <w:spacing w:before="120" w:after="120" w:line="240" w:lineRule="auto"/>
        <w:rPr>
          <w:rFonts w:cstheme="minorHAnsi"/>
          <w:szCs w:val="22"/>
        </w:rPr>
      </w:pPr>
      <w:r>
        <w:rPr>
          <w:rFonts w:cstheme="minorHAnsi"/>
          <w:szCs w:val="22"/>
        </w:rPr>
        <w:t>T</w:t>
      </w:r>
      <w:r w:rsidRPr="00AE78E3">
        <w:rPr>
          <w:rFonts w:cstheme="minorHAnsi"/>
          <w:szCs w:val="22"/>
        </w:rPr>
        <w:t>he following multilevel model</w:t>
      </w:r>
      <w:r>
        <w:rPr>
          <w:rFonts w:cstheme="minorHAnsi"/>
          <w:szCs w:val="22"/>
        </w:rPr>
        <w:t>,</w:t>
      </w:r>
      <w:r w:rsidRPr="00AE78E3">
        <w:rPr>
          <w:rFonts w:cstheme="minorHAnsi"/>
          <w:szCs w:val="22"/>
        </w:rPr>
        <w:t xml:space="preserve"> including </w:t>
      </w:r>
      <w:r w:rsidR="005F79F6">
        <w:rPr>
          <w:rFonts w:cstheme="minorHAnsi"/>
          <w:szCs w:val="22"/>
        </w:rPr>
        <w:t xml:space="preserve">main effects for </w:t>
      </w:r>
      <w:r>
        <w:rPr>
          <w:rFonts w:cstheme="minorHAnsi"/>
          <w:szCs w:val="22"/>
        </w:rPr>
        <w:t xml:space="preserve">postcode, sampling </w:t>
      </w:r>
      <w:r w:rsidR="00212261">
        <w:rPr>
          <w:rFonts w:cstheme="minorHAnsi"/>
          <w:szCs w:val="22"/>
        </w:rPr>
        <w:t>stratum</w:t>
      </w:r>
      <w:r>
        <w:rPr>
          <w:rFonts w:cstheme="minorHAnsi"/>
          <w:szCs w:val="22"/>
        </w:rPr>
        <w:t>,</w:t>
      </w:r>
      <w:r w:rsidRPr="00AE78E3">
        <w:rPr>
          <w:rFonts w:cstheme="minorHAnsi"/>
          <w:szCs w:val="22"/>
        </w:rPr>
        <w:t xml:space="preserve"> sex, </w:t>
      </w:r>
      <w:proofErr w:type="gramStart"/>
      <w:r w:rsidRPr="00AE78E3">
        <w:rPr>
          <w:rFonts w:cstheme="minorHAnsi"/>
          <w:szCs w:val="22"/>
        </w:rPr>
        <w:t>age</w:t>
      </w:r>
      <w:proofErr w:type="gramEnd"/>
      <w:r w:rsidRPr="00AE78E3">
        <w:rPr>
          <w:rFonts w:cstheme="minorHAnsi"/>
          <w:szCs w:val="22"/>
        </w:rPr>
        <w:t xml:space="preserve"> and socioeconomic </w:t>
      </w:r>
      <w:r>
        <w:rPr>
          <w:rFonts w:cstheme="minorHAnsi"/>
          <w:szCs w:val="22"/>
        </w:rPr>
        <w:t>quintile</w:t>
      </w:r>
      <w:r w:rsidRPr="00AE78E3">
        <w:rPr>
          <w:rFonts w:cstheme="minorHAnsi"/>
          <w:szCs w:val="22"/>
        </w:rPr>
        <w:t xml:space="preserve">, was specified for </w:t>
      </w:r>
      <m:oMath>
        <m:sSub>
          <m:sSubPr>
            <m:ctrlPr>
              <w:rPr>
                <w:rFonts w:ascii="Cambria Math" w:hAnsi="Cambria Math" w:cstheme="minorHAnsi"/>
                <w:i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π</m:t>
            </m:r>
          </m:e>
          <m:sub>
            <m:r>
              <w:rPr>
                <w:rFonts w:ascii="Cambria Math" w:hAnsi="Cambria Math" w:cstheme="minorHAnsi"/>
                <w:szCs w:val="22"/>
              </w:rPr>
              <m:t>i</m:t>
            </m:r>
          </m:sub>
        </m:sSub>
      </m:oMath>
      <w:r w:rsidRPr="00AE78E3">
        <w:rPr>
          <w:rFonts w:eastAsiaTheme="minorEastAsia" w:cstheme="minorHAnsi"/>
          <w:szCs w:val="22"/>
        </w:rPr>
        <w:t>,</w:t>
      </w:r>
      <w:r w:rsidRPr="00AE78E3">
        <w:rPr>
          <w:rFonts w:cstheme="minorHAnsi"/>
          <w:szCs w:val="22"/>
        </w:rPr>
        <w:t xml:space="preserve"> the true probability of SARS-CoV-2 total antibody present for specimen </w:t>
      </w:r>
      <w:r w:rsidRPr="00AE78E3">
        <w:rPr>
          <w:rFonts w:cstheme="minorHAnsi"/>
          <w:i/>
          <w:iCs/>
          <w:szCs w:val="22"/>
        </w:rPr>
        <w:t>i</w:t>
      </w:r>
      <w:r w:rsidRPr="00AE78E3">
        <w:rPr>
          <w:rFonts w:cstheme="minorHAnsi"/>
          <w:szCs w:val="22"/>
        </w:rPr>
        <w:t xml:space="preserve">: </w:t>
      </w:r>
    </w:p>
    <w:p w14:paraId="5C73CCE8" w14:textId="5C3C1580" w:rsidR="00E9210B" w:rsidRPr="00CC2A8F" w:rsidRDefault="00607616" w:rsidP="00E9210B">
      <w:pPr>
        <w:spacing w:before="120" w:after="120" w:line="240" w:lineRule="auto"/>
        <w:ind w:left="1276" w:right="-709" w:hanging="1276"/>
        <w:rPr>
          <w:rFonts w:cstheme="minorHAnsi"/>
          <w:szCs w:val="22"/>
        </w:rPr>
      </w:pPr>
      <m:oMath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π</m:t>
            </m:r>
          </m:e>
          <m:sub>
            <m:r>
              <w:rPr>
                <w:rFonts w:ascii="Cambria Math" w:hAnsi="Cambria Math" w:cstheme="minorHAnsi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theme="minorHAnsi"/>
            <w:szCs w:val="22"/>
          </w:rPr>
          <m:t>=</m:t>
        </m:r>
        <m:sSup>
          <m:sSupPr>
            <m:ctrlPr>
              <w:rPr>
                <w:rFonts w:ascii="Cambria Math" w:hAnsi="Cambria Math" w:cstheme="minorHAnsi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logit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-1</m:t>
            </m:r>
          </m:sup>
        </m:sSup>
        <m:d>
          <m:dPr>
            <m:ctrlPr>
              <w:rPr>
                <w:rFonts w:ascii="Cambria Math" w:hAnsi="Cambria Math" w:cstheme="minorHAnsi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2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2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male</m:t>
                </m:r>
              </m:e>
              <m:sub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Cs w:val="22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SES</m:t>
                </m:r>
              </m:e>
              <m:sub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szCs w:val="22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Cs w:val="2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age[</m:t>
                </m:r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]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age</m:t>
                </m:r>
              </m:sup>
            </m:sSub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 xml:space="preserve">+ </m:t>
            </m:r>
            <m:sSubSup>
              <m:sSubSupPr>
                <m:ctrlPr>
                  <w:rPr>
                    <w:rFonts w:ascii="Cambria Math" w:hAnsi="Cambria Math" w:cstheme="minorHAnsi"/>
                    <w:szCs w:val="22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Cs w:val="2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SES[</m:t>
                </m:r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]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SES</m:t>
                </m:r>
              </m:sup>
            </m:sSub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szCs w:val="22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Cs w:val="2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pcode[</m:t>
                </m:r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]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pcode</m:t>
                </m:r>
              </m:sup>
            </m:sSub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theme="minorHAnsi"/>
                    <w:szCs w:val="22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Cs w:val="2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strata[</m:t>
                </m:r>
                <m:r>
                  <w:rPr>
                    <w:rFonts w:ascii="Cambria Math" w:hAnsi="Cambria Math" w:cstheme="minorHAnsi"/>
                    <w:szCs w:val="2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]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Cs w:val="22"/>
                  </w:rPr>
                  <m:t>strata</m:t>
                </m:r>
              </m:sup>
            </m:sSubSup>
          </m:e>
        </m:d>
      </m:oMath>
      <w:r w:rsidR="00E9210B" w:rsidRPr="00CC2A8F">
        <w:rPr>
          <w:rFonts w:cstheme="minorHAnsi"/>
          <w:szCs w:val="22"/>
        </w:rPr>
        <w:t>,</w:t>
      </w:r>
    </w:p>
    <w:p w14:paraId="040A5B16" w14:textId="77777777" w:rsidR="00E9210B" w:rsidRPr="00CC2A8F" w:rsidRDefault="00E9210B" w:rsidP="00E9210B">
      <w:pPr>
        <w:spacing w:before="120" w:after="120" w:line="240" w:lineRule="auto"/>
        <w:rPr>
          <w:rFonts w:cstheme="minorHAnsi"/>
          <w:szCs w:val="22"/>
        </w:rPr>
      </w:pPr>
      <w:r w:rsidRPr="00CC2A8F">
        <w:rPr>
          <w:rFonts w:cstheme="minorHAnsi"/>
          <w:szCs w:val="22"/>
        </w:rPr>
        <w:t xml:space="preserve"> where, male is a variable that takes on the value of 0 for women and 1 for men, </w:t>
      </w:r>
      <w:r>
        <w:rPr>
          <w:rFonts w:cstheme="minorHAnsi"/>
          <w:szCs w:val="22"/>
        </w:rPr>
        <w:t xml:space="preserve">SES represents socioeconomic quintiles measured at the postcode-level, </w:t>
      </w:r>
      <w:r w:rsidRPr="00CC2A8F">
        <w:rPr>
          <w:rFonts w:cstheme="minorHAnsi"/>
          <w:szCs w:val="22"/>
        </w:rPr>
        <w:t>age[</w:t>
      </w:r>
      <w:proofErr w:type="spellStart"/>
      <w:r w:rsidRPr="00CC2A8F">
        <w:rPr>
          <w:rFonts w:cstheme="minorHAnsi"/>
          <w:szCs w:val="22"/>
        </w:rPr>
        <w:t>i</w:t>
      </w:r>
      <w:proofErr w:type="spellEnd"/>
      <w:r w:rsidRPr="00CC2A8F">
        <w:rPr>
          <w:rFonts w:cstheme="minorHAnsi"/>
          <w:szCs w:val="22"/>
        </w:rPr>
        <w:t>], SES[</w:t>
      </w:r>
      <w:proofErr w:type="spellStart"/>
      <w:r w:rsidRPr="00CC2A8F">
        <w:rPr>
          <w:rFonts w:cstheme="minorHAnsi"/>
          <w:szCs w:val="22"/>
        </w:rPr>
        <w:t>i</w:t>
      </w:r>
      <w:proofErr w:type="spellEnd"/>
      <w:r w:rsidRPr="00CC2A8F">
        <w:rPr>
          <w:rFonts w:cstheme="minorHAnsi"/>
          <w:szCs w:val="22"/>
        </w:rPr>
        <w:t>]</w:t>
      </w:r>
      <w:r>
        <w:rPr>
          <w:rFonts w:cstheme="minorHAnsi"/>
          <w:szCs w:val="22"/>
        </w:rPr>
        <w:t>,</w:t>
      </w:r>
      <w:r w:rsidRPr="00CC2A8F">
        <w:rPr>
          <w:rFonts w:cstheme="minorHAnsi"/>
          <w:szCs w:val="22"/>
        </w:rPr>
        <w:t xml:space="preserve"> sex[</w:t>
      </w:r>
      <w:proofErr w:type="spellStart"/>
      <w:r w:rsidRPr="00CC2A8F">
        <w:rPr>
          <w:rFonts w:cstheme="minorHAnsi"/>
          <w:szCs w:val="22"/>
        </w:rPr>
        <w:t>i</w:t>
      </w:r>
      <w:proofErr w:type="spellEnd"/>
      <w:r w:rsidRPr="00CC2A8F">
        <w:rPr>
          <w:rFonts w:cstheme="minorHAnsi"/>
          <w:szCs w:val="22"/>
        </w:rPr>
        <w:t>]</w:t>
      </w:r>
      <w:r>
        <w:rPr>
          <w:rFonts w:cstheme="minorHAnsi"/>
          <w:szCs w:val="22"/>
        </w:rPr>
        <w:t xml:space="preserve">, </w:t>
      </w:r>
      <w:proofErr w:type="spellStart"/>
      <w:r>
        <w:rPr>
          <w:rFonts w:cstheme="minorHAnsi"/>
          <w:szCs w:val="22"/>
        </w:rPr>
        <w:t>pcode</w:t>
      </w:r>
      <w:proofErr w:type="spellEnd"/>
      <w:r>
        <w:rPr>
          <w:rFonts w:cstheme="minorHAnsi"/>
          <w:szCs w:val="22"/>
        </w:rPr>
        <w:t>[</w:t>
      </w:r>
      <w:proofErr w:type="spellStart"/>
      <w:r>
        <w:rPr>
          <w:rFonts w:cstheme="minorHAnsi"/>
          <w:szCs w:val="22"/>
        </w:rPr>
        <w:t>i</w:t>
      </w:r>
      <w:proofErr w:type="spellEnd"/>
      <w:r>
        <w:rPr>
          <w:rFonts w:cstheme="minorHAnsi"/>
          <w:szCs w:val="22"/>
        </w:rPr>
        <w:t>] and strata[</w:t>
      </w:r>
      <w:proofErr w:type="spellStart"/>
      <w:r>
        <w:rPr>
          <w:rFonts w:cstheme="minorHAnsi"/>
          <w:szCs w:val="22"/>
        </w:rPr>
        <w:t>i</w:t>
      </w:r>
      <w:proofErr w:type="spellEnd"/>
      <w:r>
        <w:rPr>
          <w:rFonts w:cstheme="minorHAnsi"/>
          <w:szCs w:val="22"/>
        </w:rPr>
        <w:t>]</w:t>
      </w:r>
      <w:r w:rsidRPr="00CC2A8F">
        <w:rPr>
          <w:rFonts w:cstheme="minorHAnsi"/>
          <w:szCs w:val="22"/>
        </w:rPr>
        <w:t xml:space="preserve"> are index variables for specimen </w:t>
      </w:r>
      <w:proofErr w:type="spellStart"/>
      <w:r w:rsidRPr="00CC2A8F">
        <w:rPr>
          <w:rFonts w:cstheme="minorHAnsi"/>
          <w:szCs w:val="22"/>
        </w:rPr>
        <w:t>i</w:t>
      </w:r>
      <w:proofErr w:type="spellEnd"/>
      <w:r w:rsidRPr="00CC2A8F">
        <w:rPr>
          <w:rFonts w:cstheme="minorHAnsi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1</m:t>
            </m:r>
          </m:sub>
        </m:sSub>
      </m:oMath>
      <w:r>
        <w:rPr>
          <w:rFonts w:cstheme="minorHAnsi"/>
          <w:szCs w:val="22"/>
        </w:rPr>
        <w:t>,</w:t>
      </w:r>
      <w:r w:rsidRPr="00CC2A8F">
        <w:rPr>
          <w:rFonts w:cstheme="minorHAnsi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2</m:t>
            </m:r>
          </m:sub>
        </m:sSub>
      </m:oMath>
      <w:r w:rsidRPr="00CC2A8F">
        <w:rPr>
          <w:rFonts w:cstheme="minorHAnsi"/>
          <w:szCs w:val="22"/>
        </w:rPr>
        <w:t xml:space="preserve"> </w:t>
      </w:r>
      <w:r>
        <w:rPr>
          <w:rFonts w:cstheme="minorHAnsi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3</m:t>
            </m:r>
          </m:sub>
        </m:sSub>
      </m:oMath>
      <w:r>
        <w:rPr>
          <w:rFonts w:cstheme="minorHAnsi"/>
          <w:szCs w:val="22"/>
        </w:rPr>
        <w:t xml:space="preserve"> </w:t>
      </w:r>
      <w:r w:rsidRPr="00CC2A8F">
        <w:rPr>
          <w:rFonts w:cstheme="minorHAnsi"/>
          <w:szCs w:val="22"/>
        </w:rPr>
        <w:t>are logistic regression coefficients and the α</w:t>
      </w:r>
      <w:r>
        <w:rPr>
          <w:rFonts w:cstheme="minorHAnsi"/>
          <w:szCs w:val="22"/>
        </w:rPr>
        <w:t xml:space="preserve"> </w:t>
      </w:r>
      <w:r w:rsidRPr="00CC2A8F">
        <w:rPr>
          <w:rFonts w:cstheme="minorHAnsi"/>
          <w:szCs w:val="22"/>
        </w:rPr>
        <w:t>parameters are vectors of varying coefficients (random effects). These coefficients have hierarchical priors as follows:</w:t>
      </w:r>
    </w:p>
    <w:p w14:paraId="446A526B" w14:textId="77777777" w:rsidR="00E9210B" w:rsidRPr="00CC2A8F" w:rsidRDefault="00607616" w:rsidP="00E9210B">
      <w:pPr>
        <w:spacing w:before="120" w:after="120" w:line="240" w:lineRule="auto"/>
        <w:ind w:left="2880" w:firstLine="720"/>
        <w:rPr>
          <w:rFonts w:cstheme="minorHAnsi"/>
          <w:szCs w:val="22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szCs w:val="22"/>
                </w:rPr>
              </m:ctrlPr>
            </m:sSupPr>
            <m:e>
              <m:r>
                <w:rPr>
                  <w:rFonts w:ascii="Cambria Math" w:hAnsi="Cambria Math" w:cstheme="minorHAnsi"/>
                  <w:szCs w:val="22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>age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  <w:szCs w:val="22"/>
            </w:rPr>
            <m:t>~normal</m:t>
          </m:r>
          <m:d>
            <m:dPr>
              <m:ctrlPr>
                <w:rPr>
                  <w:rFonts w:ascii="Cambria Math" w:hAnsi="Cambria Math" w:cstheme="minorHAnsi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Cs w:val="22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Cs w:val="22"/>
                    </w:rPr>
                    <m:t>age</m:t>
                  </m:r>
                </m:sup>
              </m:sSup>
            </m:e>
          </m:d>
        </m:oMath>
      </m:oMathPara>
    </w:p>
    <w:p w14:paraId="07BD4BAF" w14:textId="77777777" w:rsidR="00E9210B" w:rsidRPr="00CC2A8F" w:rsidRDefault="00607616" w:rsidP="00E9210B">
      <w:pPr>
        <w:spacing w:before="120" w:after="120" w:line="240" w:lineRule="auto"/>
        <w:ind w:left="2880" w:firstLine="720"/>
        <w:rPr>
          <w:rFonts w:cstheme="minorHAnsi"/>
          <w:szCs w:val="22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szCs w:val="22"/>
                </w:rPr>
              </m:ctrlPr>
            </m:sSupPr>
            <m:e>
              <m:r>
                <w:rPr>
                  <w:rFonts w:ascii="Cambria Math" w:hAnsi="Cambria Math" w:cstheme="minorHAnsi"/>
                  <w:szCs w:val="22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>SES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  <w:szCs w:val="22"/>
            </w:rPr>
            <m:t>~normal</m:t>
          </m:r>
          <m:d>
            <m:dPr>
              <m:ctrlPr>
                <w:rPr>
                  <w:rFonts w:ascii="Cambria Math" w:hAnsi="Cambria Math" w:cstheme="minorHAnsi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Cs w:val="22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Cs w:val="22"/>
                    </w:rPr>
                    <m:t>SES</m:t>
                  </m:r>
                </m:sup>
              </m:sSup>
            </m:e>
          </m:d>
        </m:oMath>
      </m:oMathPara>
    </w:p>
    <w:p w14:paraId="3582C42F" w14:textId="1FE12297" w:rsidR="00E9210B" w:rsidRPr="0010131C" w:rsidRDefault="00E9210B" w:rsidP="00E9210B">
      <w:pPr>
        <w:spacing w:before="120" w:after="120" w:line="240" w:lineRule="auto"/>
        <w:ind w:left="2880" w:firstLine="720"/>
        <w:rPr>
          <w:rFonts w:eastAsiaTheme="minorEastAsia" w:cstheme="minorHAnsi"/>
          <w:szCs w:val="22"/>
        </w:rPr>
      </w:pPr>
    </w:p>
    <w:p w14:paraId="39A5F766" w14:textId="77777777" w:rsidR="00E9210B" w:rsidRPr="00CC2A8F" w:rsidRDefault="00607616" w:rsidP="00E9210B">
      <w:pPr>
        <w:spacing w:before="120" w:after="120" w:line="240" w:lineRule="auto"/>
        <w:ind w:left="2880" w:firstLine="720"/>
        <w:rPr>
          <w:rFonts w:cstheme="minorHAnsi"/>
          <w:szCs w:val="22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szCs w:val="22"/>
                </w:rPr>
              </m:ctrlPr>
            </m:sSupPr>
            <m:e>
              <m:r>
                <w:rPr>
                  <w:rFonts w:ascii="Cambria Math" w:hAnsi="Cambria Math" w:cstheme="minorHAnsi"/>
                  <w:szCs w:val="22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>pcode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  <w:szCs w:val="22"/>
            </w:rPr>
            <m:t>~normal</m:t>
          </m:r>
          <m:d>
            <m:dPr>
              <m:ctrlPr>
                <w:rPr>
                  <w:rFonts w:ascii="Cambria Math" w:hAnsi="Cambria Math" w:cstheme="minorHAnsi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Cs w:val="22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Cs w:val="22"/>
                    </w:rPr>
                    <m:t>pcode</m:t>
                  </m:r>
                </m:sup>
              </m:sSup>
            </m:e>
          </m:d>
        </m:oMath>
      </m:oMathPara>
    </w:p>
    <w:p w14:paraId="4C5AD7B4" w14:textId="77777777" w:rsidR="00E9210B" w:rsidRPr="00CC2A8F" w:rsidRDefault="00607616" w:rsidP="00E9210B">
      <w:pPr>
        <w:spacing w:before="120" w:after="120" w:line="240" w:lineRule="auto"/>
        <w:ind w:left="2880" w:firstLine="720"/>
        <w:rPr>
          <w:rFonts w:cstheme="minorHAnsi"/>
          <w:szCs w:val="22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szCs w:val="22"/>
                </w:rPr>
              </m:ctrlPr>
            </m:sSupPr>
            <m:e>
              <m:r>
                <w:rPr>
                  <w:rFonts w:ascii="Cambria Math" w:hAnsi="Cambria Math" w:cstheme="minorHAnsi"/>
                  <w:szCs w:val="22"/>
                </w:rPr>
                <m:t>α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>strata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  <w:szCs w:val="22"/>
            </w:rPr>
            <m:t>~normal</m:t>
          </m:r>
          <m:d>
            <m:dPr>
              <m:ctrlPr>
                <w:rPr>
                  <w:rFonts w:ascii="Cambria Math" w:hAnsi="Cambria Math" w:cstheme="minorHAnsi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Cs w:val="22"/>
                </w:rPr>
                <m:t xml:space="preserve">0, </m:t>
              </m:r>
              <m:sSup>
                <m:sSupPr>
                  <m:ctrlPr>
                    <w:rPr>
                      <w:rFonts w:ascii="Cambria Math" w:hAnsi="Cambria Math" w:cstheme="minorHAnsi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Cs w:val="22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Cs w:val="22"/>
                    </w:rPr>
                    <m:t>strata</m:t>
                  </m:r>
                </m:sup>
              </m:sSup>
            </m:e>
          </m:d>
        </m:oMath>
      </m:oMathPara>
    </w:p>
    <w:p w14:paraId="7F60F4D2" w14:textId="1756D8F6" w:rsidR="00E9210B" w:rsidRPr="00CC2A8F" w:rsidRDefault="00E9210B" w:rsidP="00E9210B">
      <w:pPr>
        <w:autoSpaceDE w:val="0"/>
        <w:autoSpaceDN w:val="0"/>
        <w:adjustRightInd w:val="0"/>
        <w:spacing w:before="120" w:after="120" w:line="240" w:lineRule="auto"/>
        <w:rPr>
          <w:rFonts w:cstheme="minorHAnsi"/>
          <w:szCs w:val="22"/>
        </w:rPr>
      </w:pPr>
      <w:r w:rsidRPr="00CC2A8F">
        <w:rPr>
          <w:rFonts w:cstheme="minorHAnsi"/>
          <w:szCs w:val="22"/>
        </w:rPr>
        <w:t xml:space="preserve">Prior distributions for model parameters were specified as per Gelman &amp; Carpenter (2020). That is, </w:t>
      </w:r>
      <m:oMath>
        <m:sSup>
          <m:sSupPr>
            <m:ctrlPr>
              <w:rPr>
                <w:rFonts w:ascii="Cambria Math" w:hAnsi="Cambria Math" w:cstheme="minorHAnsi"/>
                <w:szCs w:val="22"/>
              </w:rPr>
            </m:ctrlPr>
          </m:sSupPr>
          <m:e>
            <m:r>
              <w:rPr>
                <w:rFonts w:ascii="Cambria Math" w:hAnsi="Cambria Math" w:cstheme="minorHAnsi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age</m:t>
            </m:r>
          </m:sup>
        </m:sSup>
      </m:oMath>
      <w:r w:rsidRPr="00CC2A8F">
        <w:rPr>
          <w:rFonts w:cstheme="minorHAnsi"/>
          <w:szCs w:val="22"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  <w:szCs w:val="22"/>
              </w:rPr>
            </m:ctrlPr>
          </m:sSupPr>
          <m:e>
            <m:r>
              <w:rPr>
                <w:rFonts w:ascii="Cambria Math" w:hAnsi="Cambria Math" w:cstheme="minorHAnsi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SES</m:t>
            </m:r>
          </m:sup>
        </m:sSup>
      </m:oMath>
      <w:r w:rsidRPr="00CC2A8F">
        <w:rPr>
          <w:rFonts w:cstheme="minorHAnsi"/>
          <w:szCs w:val="22"/>
        </w:rPr>
        <w:t>,</w:t>
      </w:r>
      <m:oMath>
        <m:r>
          <m:rPr>
            <m:sty m:val="p"/>
          </m:rPr>
          <w:rPr>
            <w:rFonts w:ascii="Cambria Math" w:hAnsi="Cambria Math" w:cstheme="minorHAnsi"/>
            <w:szCs w:val="22"/>
          </w:rPr>
          <m:t xml:space="preserve"> </m:t>
        </m:r>
        <m:sSup>
          <m:sSupPr>
            <m:ctrlPr>
              <w:rPr>
                <w:rFonts w:ascii="Cambria Math" w:hAnsi="Cambria Math" w:cstheme="minorHAnsi"/>
                <w:szCs w:val="22"/>
              </w:rPr>
            </m:ctrlPr>
          </m:sSupPr>
          <m:e>
            <m:r>
              <w:rPr>
                <w:rFonts w:ascii="Cambria Math" w:hAnsi="Cambria Math" w:cstheme="minorHAnsi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pcode</m:t>
            </m:r>
          </m:sup>
        </m:sSup>
      </m:oMath>
      <w:r w:rsidRPr="00CC2A8F">
        <w:rPr>
          <w:rFonts w:cstheme="minorHAnsi"/>
          <w:szCs w:val="22"/>
        </w:rPr>
        <w:t>,</w:t>
      </w:r>
      <m:oMath>
        <m:r>
          <m:rPr>
            <m:sty m:val="p"/>
          </m:rPr>
          <w:rPr>
            <w:rFonts w:ascii="Cambria Math" w:hAnsi="Cambria Math" w:cstheme="minorHAnsi"/>
            <w:szCs w:val="22"/>
          </w:rPr>
          <m:t xml:space="preserve"> </m:t>
        </m:r>
        <m:sSup>
          <m:sSupPr>
            <m:ctrlPr>
              <w:rPr>
                <w:rFonts w:ascii="Cambria Math" w:hAnsi="Cambria Math" w:cstheme="minorHAnsi"/>
                <w:szCs w:val="22"/>
              </w:rPr>
            </m:ctrlPr>
          </m:sSupPr>
          <m:e>
            <m:r>
              <w:rPr>
                <w:rFonts w:ascii="Cambria Math" w:hAnsi="Cambria Math" w:cstheme="minorHAnsi"/>
                <w:szCs w:val="22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strata</m:t>
            </m:r>
          </m:sup>
        </m:sSup>
      </m:oMath>
      <w:r w:rsidRPr="00CC2A8F">
        <w:rPr>
          <w:rFonts w:cstheme="minorHAnsi"/>
          <w:szCs w:val="22"/>
        </w:rPr>
        <w:t xml:space="preserve"> were assigned normal</w:t>
      </w:r>
      <w:r w:rsidRPr="00C31625">
        <w:rPr>
          <w:rFonts w:cstheme="minorHAnsi"/>
          <w:vertAlign w:val="superscript"/>
        </w:rPr>
        <w:t>+</w:t>
      </w:r>
      <w:r w:rsidRPr="00CC2A8F">
        <w:rPr>
          <w:rFonts w:cstheme="minorHAnsi"/>
          <w:szCs w:val="22"/>
        </w:rPr>
        <w:t xml:space="preserve">(0,0.5) priors, which allows the prevalence to vary moderately by these covariates. </w:t>
      </w:r>
      <w:r>
        <w:rPr>
          <w:rFonts w:cstheme="minorHAnsi"/>
          <w:szCs w:val="22"/>
        </w:rPr>
        <w:t>In the primary analysis, a</w:t>
      </w:r>
      <w:r w:rsidRPr="00CC2A8F">
        <w:rPr>
          <w:rFonts w:cstheme="minorHAnsi"/>
          <w:szCs w:val="22"/>
        </w:rPr>
        <w:t xml:space="preserve"> unit logistic prior was defined for the centred intercept </w:t>
      </w:r>
      <m:oMath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  <w:szCs w:val="22"/>
          </w:rPr>
          <m:t>+</m:t>
        </m:r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2</m:t>
            </m:r>
          </m:sub>
        </m:sSub>
        <m:acc>
          <m:accPr>
            <m:chr m:val="̅"/>
            <m:ctrlPr>
              <w:rPr>
                <w:rFonts w:ascii="Cambria Math" w:hAnsi="Cambria Math" w:cstheme="minorHAnsi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male</m:t>
            </m:r>
          </m:e>
        </m:acc>
        <m:r>
          <m:rPr>
            <m:sty m:val="p"/>
          </m:rPr>
          <w:rPr>
            <w:rFonts w:ascii="Cambria Math" w:hAnsi="Cambria Math" w:cstheme="minorHAnsi"/>
            <w:szCs w:val="22"/>
          </w:rPr>
          <m:t>+</m:t>
        </m:r>
        <m:sSub>
          <m:sSubPr>
            <m:ctrlPr>
              <w:rPr>
                <w:rFonts w:ascii="Cambria Math" w:hAnsi="Cambria Math" w:cstheme="minorHAnsi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Cs w:val="2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3</m:t>
            </m:r>
          </m:sub>
        </m:sSub>
        <m:acc>
          <m:accPr>
            <m:chr m:val="̅"/>
            <m:ctrlPr>
              <w:rPr>
                <w:rFonts w:ascii="Cambria Math" w:hAnsi="Cambria Math" w:cstheme="minorHAnsi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SES</m:t>
            </m:r>
          </m:e>
        </m:acc>
      </m:oMath>
      <w:r w:rsidRPr="00CC2A8F">
        <w:rPr>
          <w:rFonts w:cstheme="minorHAnsi"/>
          <w:szCs w:val="22"/>
        </w:rPr>
        <w:t xml:space="preserve"> (where </w:t>
      </w:r>
      <m:oMath>
        <m:acc>
          <m:accPr>
            <m:chr m:val="̅"/>
            <m:ctrlPr>
              <w:rPr>
                <w:rFonts w:ascii="Cambria Math" w:hAnsi="Cambria Math" w:cstheme="minorHAnsi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male</m:t>
            </m:r>
          </m:e>
        </m:acc>
      </m:oMath>
      <w:r w:rsidRPr="00CC2A8F">
        <w:rPr>
          <w:rFonts w:cstheme="minorHAnsi"/>
          <w:szCs w:val="22"/>
        </w:rPr>
        <w:t xml:space="preserve"> </w:t>
      </w:r>
      <w:r>
        <w:rPr>
          <w:rFonts w:cstheme="minorHAnsi"/>
          <w:szCs w:val="22"/>
        </w:rPr>
        <w:t xml:space="preserve">and </w:t>
      </w:r>
      <m:oMath>
        <m:acc>
          <m:accPr>
            <m:chr m:val="̅"/>
            <m:ctrlPr>
              <w:rPr>
                <w:rFonts w:ascii="Cambria Math" w:hAnsi="Cambria Math" w:cstheme="minorHAnsi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theme="minorHAnsi"/>
                <w:szCs w:val="22"/>
              </w:rPr>
              <m:t>SES</m:t>
            </m:r>
          </m:e>
        </m:acc>
      </m:oMath>
      <w:r>
        <w:rPr>
          <w:rFonts w:eastAsiaTheme="minorEastAsia" w:cstheme="minorHAnsi"/>
          <w:szCs w:val="22"/>
        </w:rPr>
        <w:t xml:space="preserve"> </w:t>
      </w:r>
      <w:r w:rsidRPr="00CC2A8F">
        <w:rPr>
          <w:rFonts w:cstheme="minorHAnsi"/>
          <w:szCs w:val="22"/>
        </w:rPr>
        <w:t xml:space="preserve">represent the proportion male </w:t>
      </w:r>
      <w:r>
        <w:rPr>
          <w:rFonts w:cstheme="minorHAnsi"/>
          <w:szCs w:val="22"/>
        </w:rPr>
        <w:t>and the mean SES in the sample, respectively</w:t>
      </w:r>
      <w:r w:rsidRPr="00CC2A8F">
        <w:rPr>
          <w:rFonts w:cstheme="minorHAnsi"/>
          <w:szCs w:val="22"/>
        </w:rPr>
        <w:t>)</w:t>
      </w:r>
      <w:r>
        <w:rPr>
          <w:rFonts w:cstheme="minorHAnsi"/>
          <w:szCs w:val="22"/>
        </w:rPr>
        <w:t xml:space="preserve">. This </w:t>
      </w:r>
      <w:r w:rsidRPr="002404D6">
        <w:rPr>
          <w:rFonts w:cstheme="minorHAnsi"/>
          <w:szCs w:val="22"/>
        </w:rPr>
        <w:t>correspond</w:t>
      </w:r>
      <w:r>
        <w:rPr>
          <w:rFonts w:cstheme="minorHAnsi"/>
          <w:szCs w:val="22"/>
        </w:rPr>
        <w:t>s</w:t>
      </w:r>
      <w:r w:rsidRPr="002404D6">
        <w:rPr>
          <w:rFonts w:cstheme="minorHAnsi"/>
          <w:szCs w:val="22"/>
        </w:rPr>
        <w:t xml:space="preserve"> to</w:t>
      </w:r>
      <w:r>
        <w:rPr>
          <w:rFonts w:cstheme="minorHAnsi"/>
          <w:szCs w:val="22"/>
        </w:rPr>
        <w:t xml:space="preserve"> </w:t>
      </w:r>
      <w:r w:rsidRPr="002404D6">
        <w:rPr>
          <w:rFonts w:cstheme="minorHAnsi"/>
          <w:szCs w:val="22"/>
        </w:rPr>
        <w:t xml:space="preserve">a </w:t>
      </w:r>
      <w:r>
        <w:rPr>
          <w:rFonts w:cstheme="minorHAnsi"/>
          <w:szCs w:val="22"/>
        </w:rPr>
        <w:t xml:space="preserve">flat </w:t>
      </w:r>
      <w:r w:rsidRPr="002404D6">
        <w:rPr>
          <w:rFonts w:cstheme="minorHAnsi"/>
          <w:szCs w:val="22"/>
        </w:rPr>
        <w:t>uniform</w:t>
      </w:r>
      <w:r>
        <w:rPr>
          <w:rFonts w:cstheme="minorHAnsi"/>
          <w:szCs w:val="22"/>
        </w:rPr>
        <w:t xml:space="preserve"> (</w:t>
      </w:r>
      <w:r w:rsidRPr="002404D6">
        <w:rPr>
          <w:rFonts w:cstheme="minorHAnsi"/>
          <w:szCs w:val="22"/>
        </w:rPr>
        <w:t>0, 1</w:t>
      </w:r>
      <w:r>
        <w:rPr>
          <w:rFonts w:cstheme="minorHAnsi"/>
          <w:szCs w:val="22"/>
        </w:rPr>
        <w:t>)</w:t>
      </w:r>
      <w:r w:rsidRPr="002404D6">
        <w:rPr>
          <w:rFonts w:cstheme="minorHAnsi"/>
          <w:szCs w:val="22"/>
        </w:rPr>
        <w:t xml:space="preserve"> prior distribution for the probability that an average person in the sample has</w:t>
      </w:r>
      <w:r>
        <w:rPr>
          <w:rFonts w:cstheme="minorHAnsi"/>
          <w:szCs w:val="22"/>
        </w:rPr>
        <w:t xml:space="preserve"> </w:t>
      </w:r>
      <w:r w:rsidRPr="002404D6">
        <w:rPr>
          <w:rFonts w:cstheme="minorHAnsi"/>
          <w:szCs w:val="22"/>
        </w:rPr>
        <w:t>the antibody</w:t>
      </w:r>
      <w:r>
        <w:rPr>
          <w:rFonts w:cstheme="minorHAnsi"/>
          <w:szCs w:val="22"/>
        </w:rPr>
        <w:t>. In sensitivity analysis, an alternative logistic (–3.5,1) prior distribution was specified, which focuses on values for seroprevalence below 5%</w:t>
      </w:r>
      <w:r w:rsidR="00B920A7">
        <w:rPr>
          <w:rFonts w:cstheme="minorHAnsi"/>
          <w:szCs w:val="22"/>
        </w:rPr>
        <w:t xml:space="preserve"> (prior probability prevalence less than 2% and less than 5% were </w:t>
      </w:r>
      <w:r w:rsidR="002E7A55">
        <w:rPr>
          <w:rFonts w:cstheme="minorHAnsi"/>
          <w:szCs w:val="22"/>
        </w:rPr>
        <w:t>0.40</w:t>
      </w:r>
      <w:r w:rsidR="00B920A7">
        <w:rPr>
          <w:rFonts w:cstheme="minorHAnsi"/>
          <w:szCs w:val="22"/>
        </w:rPr>
        <w:t xml:space="preserve"> and </w:t>
      </w:r>
      <w:r w:rsidR="002E7A55">
        <w:rPr>
          <w:rFonts w:cstheme="minorHAnsi"/>
          <w:szCs w:val="22"/>
        </w:rPr>
        <w:t>0.64</w:t>
      </w:r>
      <w:r w:rsidR="00B920A7">
        <w:rPr>
          <w:rFonts w:cstheme="minorHAnsi"/>
          <w:szCs w:val="22"/>
        </w:rPr>
        <w:t xml:space="preserve"> respectively)</w:t>
      </w:r>
      <w:r>
        <w:rPr>
          <w:rFonts w:cstheme="minorHAnsi"/>
          <w:szCs w:val="22"/>
        </w:rPr>
        <w:t>.</w:t>
      </w:r>
    </w:p>
    <w:p w14:paraId="4D59FC0F" w14:textId="77777777" w:rsidR="00E9210B" w:rsidRPr="00AE78E3" w:rsidRDefault="00E9210B" w:rsidP="00E9210B">
      <w:pPr>
        <w:spacing w:before="120" w:after="120" w:line="240" w:lineRule="auto"/>
        <w:rPr>
          <w:rFonts w:cstheme="minorHAnsi"/>
          <w:szCs w:val="22"/>
        </w:rPr>
      </w:pPr>
    </w:p>
    <w:p w14:paraId="1027994E" w14:textId="77777777" w:rsidR="00E9210B" w:rsidRPr="00AE78E3" w:rsidRDefault="00E9210B" w:rsidP="00E9210B">
      <w:pPr>
        <w:spacing w:before="120" w:after="120" w:line="240" w:lineRule="auto"/>
        <w:rPr>
          <w:rFonts w:cstheme="minorHAnsi"/>
          <w:szCs w:val="22"/>
        </w:rPr>
      </w:pPr>
      <w:r w:rsidRPr="00AE78E3">
        <w:rPr>
          <w:rFonts w:cstheme="minorHAnsi"/>
          <w:szCs w:val="22"/>
        </w:rPr>
        <w:t xml:space="preserve">The following expression defines the observed prevalence </w:t>
      </w:r>
      <m:oMath>
        <m:r>
          <w:rPr>
            <w:rFonts w:ascii="Cambria Math" w:hAnsi="Cambria Math" w:cstheme="minorHAnsi"/>
            <w:szCs w:val="22"/>
          </w:rPr>
          <m:t>p</m:t>
        </m:r>
      </m:oMath>
      <w:r w:rsidRPr="00AE78E3">
        <w:rPr>
          <w:rFonts w:cstheme="minorHAnsi"/>
          <w:szCs w:val="22"/>
        </w:rPr>
        <w:t xml:space="preserve">, given the true prevalence </w:t>
      </w:r>
      <m:oMath>
        <m:d>
          <m:dPr>
            <m:ctrlPr>
              <w:rPr>
                <w:rFonts w:ascii="Cambria Math" w:hAnsi="Cambria Math" w:cstheme="minorHAnsi"/>
                <w:i/>
                <w:szCs w:val="22"/>
              </w:rPr>
            </m:ctrlPr>
          </m:dPr>
          <m:e>
            <m:r>
              <w:rPr>
                <w:rFonts w:ascii="Cambria Math" w:hAnsi="Cambria Math" w:cstheme="minorHAnsi"/>
                <w:szCs w:val="22"/>
              </w:rPr>
              <m:t>π</m:t>
            </m:r>
          </m:e>
        </m:d>
      </m:oMath>
      <w:r w:rsidRPr="00AE78E3">
        <w:rPr>
          <w:rFonts w:cstheme="minorHAnsi"/>
          <w:szCs w:val="22"/>
        </w:rPr>
        <w:t xml:space="preserve"> and test sensitivity </w:t>
      </w:r>
      <m:oMath>
        <m:d>
          <m:dPr>
            <m:ctrlPr>
              <w:rPr>
                <w:rFonts w:ascii="Cambria Math" w:hAnsi="Cambria Math" w:cstheme="minorHAnsi"/>
                <w:i/>
                <w:szCs w:val="22"/>
              </w:rPr>
            </m:ctrlPr>
          </m:dPr>
          <m:e>
            <m:r>
              <w:rPr>
                <w:rFonts w:ascii="Cambria Math" w:hAnsi="Cambria Math" w:cstheme="minorHAnsi"/>
                <w:szCs w:val="22"/>
              </w:rPr>
              <m:t>δ</m:t>
            </m:r>
          </m:e>
        </m:d>
      </m:oMath>
      <w:r w:rsidRPr="00AE78E3">
        <w:rPr>
          <w:rFonts w:eastAsiaTheme="minorEastAsia" w:cstheme="minorHAnsi"/>
          <w:szCs w:val="22"/>
        </w:rPr>
        <w:t xml:space="preserve"> </w:t>
      </w:r>
      <w:r w:rsidRPr="00AE78E3">
        <w:rPr>
          <w:rFonts w:cstheme="minorHAnsi"/>
          <w:szCs w:val="22"/>
        </w:rPr>
        <w:t xml:space="preserve">and specificity </w:t>
      </w:r>
      <m:oMath>
        <m:d>
          <m:dPr>
            <m:ctrlPr>
              <w:rPr>
                <w:rFonts w:ascii="Cambria Math" w:hAnsi="Cambria Math" w:cstheme="minorHAnsi"/>
                <w:i/>
                <w:szCs w:val="22"/>
              </w:rPr>
            </m:ctrlPr>
          </m:dPr>
          <m:e>
            <m:r>
              <w:rPr>
                <w:rFonts w:ascii="Cambria Math" w:hAnsi="Cambria Math" w:cstheme="minorHAnsi"/>
                <w:szCs w:val="22"/>
              </w:rPr>
              <m:t>γ</m:t>
            </m:r>
          </m:e>
        </m:d>
      </m:oMath>
      <w:r w:rsidRPr="00AE78E3">
        <w:rPr>
          <w:rFonts w:cstheme="minorHAnsi"/>
          <w:szCs w:val="22"/>
        </w:rPr>
        <w:t>:</w:t>
      </w:r>
    </w:p>
    <w:p w14:paraId="28A69314" w14:textId="77777777" w:rsidR="00E9210B" w:rsidRPr="00AE78E3" w:rsidRDefault="00E9210B" w:rsidP="00E9210B">
      <w:pPr>
        <w:spacing w:before="120" w:after="120" w:line="240" w:lineRule="auto"/>
        <w:rPr>
          <w:rFonts w:cstheme="minorHAnsi"/>
          <w:szCs w:val="22"/>
        </w:rPr>
      </w:pPr>
    </w:p>
    <w:p w14:paraId="19652C2D" w14:textId="77777777" w:rsidR="00E9210B" w:rsidRDefault="00E9210B" w:rsidP="00E9210B">
      <w:pPr>
        <w:spacing w:before="120" w:after="120" w:line="240" w:lineRule="auto"/>
        <w:jc w:val="center"/>
        <w:rPr>
          <w:rFonts w:eastAsiaTheme="minorEastAsia" w:cstheme="minorHAnsi"/>
          <w:szCs w:val="22"/>
        </w:rPr>
      </w:pPr>
      <m:oMath>
        <m:r>
          <w:rPr>
            <w:rFonts w:ascii="Cambria Math" w:hAnsi="Cambria Math" w:cstheme="minorHAnsi"/>
            <w:szCs w:val="22"/>
          </w:rPr>
          <m:t>p=πδ+</m:t>
        </m:r>
        <m:d>
          <m:dPr>
            <m:ctrlPr>
              <w:rPr>
                <w:rFonts w:ascii="Cambria Math" w:hAnsi="Cambria Math" w:cstheme="minorHAnsi"/>
                <w:i/>
                <w:szCs w:val="22"/>
              </w:rPr>
            </m:ctrlPr>
          </m:dPr>
          <m:e>
            <m:r>
              <w:rPr>
                <w:rFonts w:ascii="Cambria Math" w:hAnsi="Cambria Math" w:cstheme="minorHAnsi"/>
                <w:szCs w:val="22"/>
              </w:rPr>
              <m:t>1-π</m:t>
            </m:r>
          </m:e>
        </m:d>
        <m:d>
          <m:dPr>
            <m:ctrlPr>
              <w:rPr>
                <w:rFonts w:ascii="Cambria Math" w:hAnsi="Cambria Math" w:cstheme="minorHAnsi"/>
                <w:i/>
                <w:szCs w:val="22"/>
              </w:rPr>
            </m:ctrlPr>
          </m:dPr>
          <m:e>
            <m:r>
              <w:rPr>
                <w:rFonts w:ascii="Cambria Math" w:hAnsi="Cambria Math" w:cstheme="minorHAnsi"/>
                <w:szCs w:val="22"/>
              </w:rPr>
              <m:t>1-γ</m:t>
            </m:r>
          </m:e>
        </m:d>
      </m:oMath>
      <w:r w:rsidRPr="00AE78E3">
        <w:rPr>
          <w:rFonts w:eastAsiaTheme="minorEastAsia" w:cstheme="minorHAnsi"/>
          <w:szCs w:val="22"/>
        </w:rPr>
        <w:t>.</w:t>
      </w:r>
    </w:p>
    <w:p w14:paraId="103D1727" w14:textId="77777777" w:rsidR="00E9210B" w:rsidRPr="00AE78E3" w:rsidRDefault="00E9210B" w:rsidP="00E9210B">
      <w:pPr>
        <w:spacing w:before="120" w:after="120" w:line="240" w:lineRule="auto"/>
        <w:jc w:val="center"/>
        <w:rPr>
          <w:rFonts w:cstheme="minorHAnsi"/>
          <w:szCs w:val="22"/>
        </w:rPr>
      </w:pPr>
    </w:p>
    <w:p w14:paraId="266D2C7E" w14:textId="77777777" w:rsidR="00DA573B" w:rsidRDefault="00E9210B" w:rsidP="00DA573B">
      <w:pPr>
        <w:spacing w:before="120" w:after="120" w:line="240" w:lineRule="auto"/>
        <w:rPr>
          <w:rFonts w:cstheme="minorHAnsi"/>
          <w:szCs w:val="22"/>
        </w:rPr>
      </w:pPr>
      <w:r>
        <w:rPr>
          <w:rFonts w:cstheme="minorHAnsi"/>
          <w:szCs w:val="22"/>
        </w:rPr>
        <w:t>P</w:t>
      </w:r>
      <w:r w:rsidRPr="00AE78E3">
        <w:rPr>
          <w:rFonts w:cstheme="minorHAnsi"/>
          <w:szCs w:val="22"/>
        </w:rPr>
        <w:t>oststratification adjust</w:t>
      </w:r>
      <w:r>
        <w:rPr>
          <w:rFonts w:cstheme="minorHAnsi"/>
          <w:szCs w:val="22"/>
        </w:rPr>
        <w:t>ment was used to produce an estimate of prevalence</w:t>
      </w:r>
      <w:r w:rsidRPr="00AE78E3">
        <w:rPr>
          <w:rFonts w:cstheme="minorHAnsi"/>
          <w:szCs w:val="22"/>
        </w:rPr>
        <w:t xml:space="preserve"> for the Melbourne metropolitan blood donor population from 2019 (</w:t>
      </w:r>
      <w:r w:rsidRPr="00AE78E3">
        <w:rPr>
          <w:rFonts w:cstheme="minorHAnsi"/>
          <w:i/>
          <w:iCs/>
          <w:szCs w:val="22"/>
        </w:rPr>
        <w:t xml:space="preserve">N </w:t>
      </w:r>
      <w:r w:rsidRPr="00AE78E3">
        <w:rPr>
          <w:rFonts w:cstheme="minorHAnsi"/>
          <w:szCs w:val="22"/>
        </w:rPr>
        <w:t>= 29</w:t>
      </w:r>
      <w:r>
        <w:rPr>
          <w:rFonts w:cstheme="minorHAnsi"/>
          <w:szCs w:val="22"/>
        </w:rPr>
        <w:t>,</w:t>
      </w:r>
      <w:r w:rsidRPr="00AE78E3">
        <w:rPr>
          <w:rFonts w:cstheme="minorHAnsi"/>
          <w:szCs w:val="22"/>
        </w:rPr>
        <w:t xml:space="preserve">731; see Table </w:t>
      </w:r>
      <w:r>
        <w:rPr>
          <w:rFonts w:cstheme="minorHAnsi"/>
          <w:szCs w:val="22"/>
        </w:rPr>
        <w:t>1</w:t>
      </w:r>
      <w:r w:rsidRPr="00AE78E3">
        <w:rPr>
          <w:rFonts w:cstheme="minorHAnsi"/>
          <w:szCs w:val="22"/>
        </w:rPr>
        <w:t xml:space="preserve"> for summary of basic demographics)</w:t>
      </w:r>
      <w:r>
        <w:rPr>
          <w:rFonts w:cstheme="minorHAnsi"/>
          <w:szCs w:val="22"/>
        </w:rPr>
        <w:t xml:space="preserve"> as well as the </w:t>
      </w:r>
      <w:r w:rsidRPr="00AE78E3">
        <w:rPr>
          <w:rFonts w:cstheme="minorHAnsi"/>
          <w:szCs w:val="22"/>
        </w:rPr>
        <w:t>Melbourne metropolitan resident population aged 20–69 years</w:t>
      </w:r>
      <w:r>
        <w:rPr>
          <w:rFonts w:cstheme="minorHAnsi"/>
          <w:szCs w:val="22"/>
        </w:rPr>
        <w:t xml:space="preserve"> (</w:t>
      </w:r>
      <w:r w:rsidRPr="00C550DA">
        <w:rPr>
          <w:rFonts w:cstheme="minorHAnsi"/>
          <w:i/>
          <w:iCs/>
          <w:szCs w:val="22"/>
        </w:rPr>
        <w:t>N</w:t>
      </w:r>
      <w:r>
        <w:rPr>
          <w:rFonts w:cstheme="minorHAnsi"/>
          <w:szCs w:val="22"/>
        </w:rPr>
        <w:t xml:space="preserve"> = </w:t>
      </w:r>
      <w:r w:rsidRPr="00C550DA">
        <w:rPr>
          <w:rFonts w:cstheme="minorHAnsi"/>
          <w:szCs w:val="22"/>
        </w:rPr>
        <w:t>2</w:t>
      </w:r>
      <w:r>
        <w:rPr>
          <w:rFonts w:cstheme="minorHAnsi"/>
          <w:szCs w:val="22"/>
        </w:rPr>
        <w:t>,</w:t>
      </w:r>
      <w:r w:rsidRPr="00C550DA">
        <w:rPr>
          <w:rFonts w:cstheme="minorHAnsi"/>
          <w:szCs w:val="22"/>
        </w:rPr>
        <w:t>678</w:t>
      </w:r>
      <w:r>
        <w:rPr>
          <w:rFonts w:cstheme="minorHAnsi"/>
          <w:szCs w:val="22"/>
        </w:rPr>
        <w:t>,</w:t>
      </w:r>
      <w:r w:rsidRPr="00C550DA">
        <w:rPr>
          <w:rFonts w:cstheme="minorHAnsi"/>
          <w:szCs w:val="22"/>
        </w:rPr>
        <w:t>532</w:t>
      </w:r>
      <w:r>
        <w:rPr>
          <w:rFonts w:cstheme="minorHAnsi"/>
          <w:szCs w:val="22"/>
        </w:rPr>
        <w:t>; Table 1)</w:t>
      </w:r>
    </w:p>
    <w:p w14:paraId="3F70CF75" w14:textId="6E118792" w:rsidR="00DA573B" w:rsidRDefault="00DA573B" w:rsidP="00DA573B">
      <w:pPr>
        <w:spacing w:before="120" w:after="120" w:line="240" w:lineRule="auto"/>
        <w:rPr>
          <w:rFonts w:cstheme="minorHAnsi"/>
          <w:szCs w:val="22"/>
        </w:rPr>
      </w:pPr>
    </w:p>
    <w:p w14:paraId="5794446A" w14:textId="77777777" w:rsidR="00DA573B" w:rsidRDefault="00DA573B" w:rsidP="00DA573B">
      <w:pPr>
        <w:spacing w:before="120" w:after="120" w:line="240" w:lineRule="auto"/>
        <w:rPr>
          <w:rFonts w:cstheme="minorHAnsi"/>
          <w:szCs w:val="22"/>
        </w:rPr>
      </w:pPr>
    </w:p>
    <w:sectPr w:rsidR="00DA573B" w:rsidSect="003F7BE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7987C" w14:textId="77777777" w:rsidR="00CB648E" w:rsidRDefault="00CB648E" w:rsidP="00493DF2">
      <w:r>
        <w:separator/>
      </w:r>
    </w:p>
  </w:endnote>
  <w:endnote w:type="continuationSeparator" w:id="0">
    <w:p w14:paraId="49396560" w14:textId="77777777" w:rsidR="00CB648E" w:rsidRDefault="00CB648E" w:rsidP="00493DF2">
      <w:r>
        <w:continuationSeparator/>
      </w:r>
    </w:p>
  </w:endnote>
  <w:endnote w:type="continuationNotice" w:id="1">
    <w:p w14:paraId="354351EC" w14:textId="77777777" w:rsidR="00CB648E" w:rsidRDefault="00CB648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0635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62854" w14:textId="77777777" w:rsidR="00907156" w:rsidRDefault="009071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2B5E58C" w14:textId="77777777" w:rsidR="00907156" w:rsidRDefault="00907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8EED9" w14:textId="77777777" w:rsidR="00CB648E" w:rsidRDefault="00CB648E" w:rsidP="00493DF2">
      <w:r>
        <w:separator/>
      </w:r>
    </w:p>
  </w:footnote>
  <w:footnote w:type="continuationSeparator" w:id="0">
    <w:p w14:paraId="48E0410E" w14:textId="77777777" w:rsidR="00CB648E" w:rsidRDefault="00CB648E" w:rsidP="00493DF2">
      <w:r>
        <w:continuationSeparator/>
      </w:r>
    </w:p>
  </w:footnote>
  <w:footnote w:type="continuationNotice" w:id="1">
    <w:p w14:paraId="6E01EF9F" w14:textId="77777777" w:rsidR="00CB648E" w:rsidRDefault="00CB648E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82D12"/>
    <w:multiLevelType w:val="hybridMultilevel"/>
    <w:tmpl w:val="C5B2DD66"/>
    <w:lvl w:ilvl="0" w:tplc="6CC09070">
      <w:start w:val="1"/>
      <w:numFmt w:val="upperLetter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561F17"/>
    <w:multiLevelType w:val="hybridMultilevel"/>
    <w:tmpl w:val="7EF60D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34D20"/>
    <w:multiLevelType w:val="hybridMultilevel"/>
    <w:tmpl w:val="F97CC08A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57A46990"/>
    <w:multiLevelType w:val="hybridMultilevel"/>
    <w:tmpl w:val="6108F96C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4F7A4C"/>
    <w:multiLevelType w:val="hybridMultilevel"/>
    <w:tmpl w:val="F6C6C47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A66D19"/>
    <w:multiLevelType w:val="hybridMultilevel"/>
    <w:tmpl w:val="3E501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MjUyMTc2MTW1tDBT0lEKTi0uzszPAykwtqwFAFJpe8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68AF"/>
    <w:rsid w:val="000003C5"/>
    <w:rsid w:val="00000636"/>
    <w:rsid w:val="00002F41"/>
    <w:rsid w:val="00003563"/>
    <w:rsid w:val="00004521"/>
    <w:rsid w:val="00004CBE"/>
    <w:rsid w:val="000052DA"/>
    <w:rsid w:val="0000558C"/>
    <w:rsid w:val="00006B65"/>
    <w:rsid w:val="000075BB"/>
    <w:rsid w:val="0000796D"/>
    <w:rsid w:val="00010006"/>
    <w:rsid w:val="000117DB"/>
    <w:rsid w:val="000119F0"/>
    <w:rsid w:val="000127D0"/>
    <w:rsid w:val="00012D52"/>
    <w:rsid w:val="00013245"/>
    <w:rsid w:val="00013D94"/>
    <w:rsid w:val="00014438"/>
    <w:rsid w:val="0001584B"/>
    <w:rsid w:val="00015AEC"/>
    <w:rsid w:val="00016DD0"/>
    <w:rsid w:val="00016E6F"/>
    <w:rsid w:val="00017E2F"/>
    <w:rsid w:val="0002120E"/>
    <w:rsid w:val="00022445"/>
    <w:rsid w:val="00023369"/>
    <w:rsid w:val="00023458"/>
    <w:rsid w:val="00023573"/>
    <w:rsid w:val="00023A66"/>
    <w:rsid w:val="00025CF5"/>
    <w:rsid w:val="00026662"/>
    <w:rsid w:val="00026772"/>
    <w:rsid w:val="0002682A"/>
    <w:rsid w:val="000268B0"/>
    <w:rsid w:val="00026FD0"/>
    <w:rsid w:val="00030570"/>
    <w:rsid w:val="000308E3"/>
    <w:rsid w:val="00032111"/>
    <w:rsid w:val="00032B86"/>
    <w:rsid w:val="00032BBA"/>
    <w:rsid w:val="00032C61"/>
    <w:rsid w:val="00032CD1"/>
    <w:rsid w:val="00033043"/>
    <w:rsid w:val="0003363B"/>
    <w:rsid w:val="00033DD5"/>
    <w:rsid w:val="000344FF"/>
    <w:rsid w:val="0003528C"/>
    <w:rsid w:val="000356D6"/>
    <w:rsid w:val="00036238"/>
    <w:rsid w:val="00036E66"/>
    <w:rsid w:val="00037302"/>
    <w:rsid w:val="000379B4"/>
    <w:rsid w:val="0004037B"/>
    <w:rsid w:val="00043C32"/>
    <w:rsid w:val="00045123"/>
    <w:rsid w:val="000459F7"/>
    <w:rsid w:val="000474A2"/>
    <w:rsid w:val="00047785"/>
    <w:rsid w:val="00047BEE"/>
    <w:rsid w:val="00050E91"/>
    <w:rsid w:val="00050F4B"/>
    <w:rsid w:val="00051118"/>
    <w:rsid w:val="00051AB1"/>
    <w:rsid w:val="00052D7E"/>
    <w:rsid w:val="000536FB"/>
    <w:rsid w:val="0005395A"/>
    <w:rsid w:val="00053FAC"/>
    <w:rsid w:val="00055ABC"/>
    <w:rsid w:val="00056DAB"/>
    <w:rsid w:val="000573BA"/>
    <w:rsid w:val="00057A3D"/>
    <w:rsid w:val="00057CB6"/>
    <w:rsid w:val="000607F1"/>
    <w:rsid w:val="00060870"/>
    <w:rsid w:val="00062ED9"/>
    <w:rsid w:val="00064F1A"/>
    <w:rsid w:val="00065B19"/>
    <w:rsid w:val="0006638C"/>
    <w:rsid w:val="000672D8"/>
    <w:rsid w:val="00067876"/>
    <w:rsid w:val="00067C78"/>
    <w:rsid w:val="00071A98"/>
    <w:rsid w:val="0007221A"/>
    <w:rsid w:val="00072825"/>
    <w:rsid w:val="00073806"/>
    <w:rsid w:val="00073D76"/>
    <w:rsid w:val="00075504"/>
    <w:rsid w:val="00081342"/>
    <w:rsid w:val="000828A2"/>
    <w:rsid w:val="00082D2D"/>
    <w:rsid w:val="00082D4E"/>
    <w:rsid w:val="000839D5"/>
    <w:rsid w:val="00085ABC"/>
    <w:rsid w:val="000861C7"/>
    <w:rsid w:val="0008682E"/>
    <w:rsid w:val="00086ADB"/>
    <w:rsid w:val="000873C2"/>
    <w:rsid w:val="00087450"/>
    <w:rsid w:val="000900D0"/>
    <w:rsid w:val="00090B40"/>
    <w:rsid w:val="00090EE9"/>
    <w:rsid w:val="00092CA0"/>
    <w:rsid w:val="000935C4"/>
    <w:rsid w:val="00093B91"/>
    <w:rsid w:val="00093D95"/>
    <w:rsid w:val="000959BA"/>
    <w:rsid w:val="00096379"/>
    <w:rsid w:val="00096625"/>
    <w:rsid w:val="00096934"/>
    <w:rsid w:val="0009728C"/>
    <w:rsid w:val="000974BB"/>
    <w:rsid w:val="0009786B"/>
    <w:rsid w:val="000A0475"/>
    <w:rsid w:val="000A1262"/>
    <w:rsid w:val="000A3406"/>
    <w:rsid w:val="000A3DFA"/>
    <w:rsid w:val="000A3EB5"/>
    <w:rsid w:val="000A4D1C"/>
    <w:rsid w:val="000A5469"/>
    <w:rsid w:val="000A5D0B"/>
    <w:rsid w:val="000B0A57"/>
    <w:rsid w:val="000B2BBF"/>
    <w:rsid w:val="000B2F4F"/>
    <w:rsid w:val="000B37C1"/>
    <w:rsid w:val="000B3DA4"/>
    <w:rsid w:val="000B47EF"/>
    <w:rsid w:val="000B4DD1"/>
    <w:rsid w:val="000B758C"/>
    <w:rsid w:val="000B7685"/>
    <w:rsid w:val="000C1C72"/>
    <w:rsid w:val="000C1D2B"/>
    <w:rsid w:val="000C2065"/>
    <w:rsid w:val="000C2179"/>
    <w:rsid w:val="000C2ECD"/>
    <w:rsid w:val="000C3E74"/>
    <w:rsid w:val="000C3ECC"/>
    <w:rsid w:val="000C435D"/>
    <w:rsid w:val="000C57D3"/>
    <w:rsid w:val="000C689D"/>
    <w:rsid w:val="000C726F"/>
    <w:rsid w:val="000D016F"/>
    <w:rsid w:val="000D216D"/>
    <w:rsid w:val="000D30D5"/>
    <w:rsid w:val="000D4637"/>
    <w:rsid w:val="000D4FC4"/>
    <w:rsid w:val="000D52EE"/>
    <w:rsid w:val="000D6EF2"/>
    <w:rsid w:val="000D754B"/>
    <w:rsid w:val="000D78E1"/>
    <w:rsid w:val="000D7C2E"/>
    <w:rsid w:val="000E0C77"/>
    <w:rsid w:val="000E17B3"/>
    <w:rsid w:val="000E1E0C"/>
    <w:rsid w:val="000E2D50"/>
    <w:rsid w:val="000E370E"/>
    <w:rsid w:val="000E4EC1"/>
    <w:rsid w:val="000E597A"/>
    <w:rsid w:val="000E6456"/>
    <w:rsid w:val="000E6A19"/>
    <w:rsid w:val="000E6A78"/>
    <w:rsid w:val="000E7514"/>
    <w:rsid w:val="000F04AD"/>
    <w:rsid w:val="000F0B10"/>
    <w:rsid w:val="000F101E"/>
    <w:rsid w:val="000F19F2"/>
    <w:rsid w:val="000F37AB"/>
    <w:rsid w:val="000F39C9"/>
    <w:rsid w:val="000F4297"/>
    <w:rsid w:val="000F61B4"/>
    <w:rsid w:val="000F6881"/>
    <w:rsid w:val="000F6F19"/>
    <w:rsid w:val="000F73E4"/>
    <w:rsid w:val="000F7D5E"/>
    <w:rsid w:val="001015D8"/>
    <w:rsid w:val="001030AF"/>
    <w:rsid w:val="00103196"/>
    <w:rsid w:val="00103279"/>
    <w:rsid w:val="00103B3F"/>
    <w:rsid w:val="00104463"/>
    <w:rsid w:val="00104A9D"/>
    <w:rsid w:val="00106470"/>
    <w:rsid w:val="00107150"/>
    <w:rsid w:val="00107247"/>
    <w:rsid w:val="0010776E"/>
    <w:rsid w:val="00111C42"/>
    <w:rsid w:val="00112137"/>
    <w:rsid w:val="001130BD"/>
    <w:rsid w:val="0011393E"/>
    <w:rsid w:val="0011425C"/>
    <w:rsid w:val="00114E23"/>
    <w:rsid w:val="00114E95"/>
    <w:rsid w:val="001152BA"/>
    <w:rsid w:val="00116510"/>
    <w:rsid w:val="001175FB"/>
    <w:rsid w:val="00117B3C"/>
    <w:rsid w:val="00120EEB"/>
    <w:rsid w:val="00121F7F"/>
    <w:rsid w:val="00122E03"/>
    <w:rsid w:val="001231BE"/>
    <w:rsid w:val="00123D8B"/>
    <w:rsid w:val="001241D1"/>
    <w:rsid w:val="00124D8D"/>
    <w:rsid w:val="0012543F"/>
    <w:rsid w:val="00130BB4"/>
    <w:rsid w:val="0013273E"/>
    <w:rsid w:val="001336E5"/>
    <w:rsid w:val="00133C9C"/>
    <w:rsid w:val="00135617"/>
    <w:rsid w:val="00135AAD"/>
    <w:rsid w:val="001360F4"/>
    <w:rsid w:val="00137CE3"/>
    <w:rsid w:val="00140242"/>
    <w:rsid w:val="00140820"/>
    <w:rsid w:val="00140C2F"/>
    <w:rsid w:val="001417B0"/>
    <w:rsid w:val="00141DD6"/>
    <w:rsid w:val="00145904"/>
    <w:rsid w:val="00145EFF"/>
    <w:rsid w:val="0014670F"/>
    <w:rsid w:val="001518B7"/>
    <w:rsid w:val="001518F8"/>
    <w:rsid w:val="001536D8"/>
    <w:rsid w:val="00155480"/>
    <w:rsid w:val="00155644"/>
    <w:rsid w:val="001571F7"/>
    <w:rsid w:val="0016099E"/>
    <w:rsid w:val="00160C66"/>
    <w:rsid w:val="001611A5"/>
    <w:rsid w:val="0016141E"/>
    <w:rsid w:val="001622AD"/>
    <w:rsid w:val="00164BA1"/>
    <w:rsid w:val="00164F09"/>
    <w:rsid w:val="0016603F"/>
    <w:rsid w:val="00167392"/>
    <w:rsid w:val="0016749A"/>
    <w:rsid w:val="00167507"/>
    <w:rsid w:val="0016761E"/>
    <w:rsid w:val="00167CDC"/>
    <w:rsid w:val="0017048F"/>
    <w:rsid w:val="00170829"/>
    <w:rsid w:val="0017165E"/>
    <w:rsid w:val="0017223E"/>
    <w:rsid w:val="00172B9F"/>
    <w:rsid w:val="00172FBC"/>
    <w:rsid w:val="00174499"/>
    <w:rsid w:val="00174DDF"/>
    <w:rsid w:val="001765FE"/>
    <w:rsid w:val="00176C7A"/>
    <w:rsid w:val="00177430"/>
    <w:rsid w:val="00177CB9"/>
    <w:rsid w:val="00180BB1"/>
    <w:rsid w:val="00180CC6"/>
    <w:rsid w:val="00182304"/>
    <w:rsid w:val="00184789"/>
    <w:rsid w:val="001848D3"/>
    <w:rsid w:val="00184E31"/>
    <w:rsid w:val="00185774"/>
    <w:rsid w:val="00185D18"/>
    <w:rsid w:val="00187865"/>
    <w:rsid w:val="001879B5"/>
    <w:rsid w:val="00187F05"/>
    <w:rsid w:val="001911AA"/>
    <w:rsid w:val="0019162F"/>
    <w:rsid w:val="00193148"/>
    <w:rsid w:val="001949BB"/>
    <w:rsid w:val="00194DB0"/>
    <w:rsid w:val="001960F1"/>
    <w:rsid w:val="00196304"/>
    <w:rsid w:val="00197C53"/>
    <w:rsid w:val="001A064E"/>
    <w:rsid w:val="001A09B3"/>
    <w:rsid w:val="001A143F"/>
    <w:rsid w:val="001A1F9B"/>
    <w:rsid w:val="001A2F9B"/>
    <w:rsid w:val="001A3169"/>
    <w:rsid w:val="001A5794"/>
    <w:rsid w:val="001A6DFB"/>
    <w:rsid w:val="001A6EF7"/>
    <w:rsid w:val="001A7A97"/>
    <w:rsid w:val="001B066F"/>
    <w:rsid w:val="001B13D1"/>
    <w:rsid w:val="001B1A10"/>
    <w:rsid w:val="001B1B60"/>
    <w:rsid w:val="001B20A4"/>
    <w:rsid w:val="001B2129"/>
    <w:rsid w:val="001B483C"/>
    <w:rsid w:val="001B4D7F"/>
    <w:rsid w:val="001B4EA3"/>
    <w:rsid w:val="001B59FC"/>
    <w:rsid w:val="001B5C83"/>
    <w:rsid w:val="001B697E"/>
    <w:rsid w:val="001B74A8"/>
    <w:rsid w:val="001B7743"/>
    <w:rsid w:val="001B7ABC"/>
    <w:rsid w:val="001C1065"/>
    <w:rsid w:val="001C33AE"/>
    <w:rsid w:val="001C34A3"/>
    <w:rsid w:val="001C502A"/>
    <w:rsid w:val="001C5F67"/>
    <w:rsid w:val="001C626A"/>
    <w:rsid w:val="001C66D1"/>
    <w:rsid w:val="001D03E6"/>
    <w:rsid w:val="001D0556"/>
    <w:rsid w:val="001D0A45"/>
    <w:rsid w:val="001D0F05"/>
    <w:rsid w:val="001D10B3"/>
    <w:rsid w:val="001D1633"/>
    <w:rsid w:val="001D1D40"/>
    <w:rsid w:val="001D25E6"/>
    <w:rsid w:val="001D27E1"/>
    <w:rsid w:val="001D2FDE"/>
    <w:rsid w:val="001D3305"/>
    <w:rsid w:val="001D4B70"/>
    <w:rsid w:val="001D58CF"/>
    <w:rsid w:val="001D5DFD"/>
    <w:rsid w:val="001E0584"/>
    <w:rsid w:val="001E07F5"/>
    <w:rsid w:val="001E0C38"/>
    <w:rsid w:val="001E11A8"/>
    <w:rsid w:val="001E19C1"/>
    <w:rsid w:val="001E22A2"/>
    <w:rsid w:val="001E274E"/>
    <w:rsid w:val="001E2F61"/>
    <w:rsid w:val="001E2FCE"/>
    <w:rsid w:val="001E305D"/>
    <w:rsid w:val="001E342E"/>
    <w:rsid w:val="001E5BEB"/>
    <w:rsid w:val="001E7023"/>
    <w:rsid w:val="001E74CE"/>
    <w:rsid w:val="001F0B1B"/>
    <w:rsid w:val="001F0EF0"/>
    <w:rsid w:val="001F1BFF"/>
    <w:rsid w:val="001F1DE9"/>
    <w:rsid w:val="001F23DE"/>
    <w:rsid w:val="001F2A90"/>
    <w:rsid w:val="001F4304"/>
    <w:rsid w:val="001F44FF"/>
    <w:rsid w:val="001F4AD7"/>
    <w:rsid w:val="001F501C"/>
    <w:rsid w:val="001F64D2"/>
    <w:rsid w:val="00200672"/>
    <w:rsid w:val="00200C56"/>
    <w:rsid w:val="00202227"/>
    <w:rsid w:val="00202448"/>
    <w:rsid w:val="00202BA9"/>
    <w:rsid w:val="00203566"/>
    <w:rsid w:val="00204209"/>
    <w:rsid w:val="00206003"/>
    <w:rsid w:val="00207B73"/>
    <w:rsid w:val="00210671"/>
    <w:rsid w:val="00210B3D"/>
    <w:rsid w:val="00210F24"/>
    <w:rsid w:val="00211336"/>
    <w:rsid w:val="0021169F"/>
    <w:rsid w:val="00211D26"/>
    <w:rsid w:val="00212261"/>
    <w:rsid w:val="0021289F"/>
    <w:rsid w:val="00212F3F"/>
    <w:rsid w:val="00213327"/>
    <w:rsid w:val="0021354D"/>
    <w:rsid w:val="0021546D"/>
    <w:rsid w:val="00215D7A"/>
    <w:rsid w:val="00216E65"/>
    <w:rsid w:val="00216EEC"/>
    <w:rsid w:val="002219DB"/>
    <w:rsid w:val="002234E5"/>
    <w:rsid w:val="002237D9"/>
    <w:rsid w:val="002238AA"/>
    <w:rsid w:val="00223A7F"/>
    <w:rsid w:val="002246B2"/>
    <w:rsid w:val="00224D7A"/>
    <w:rsid w:val="002255A4"/>
    <w:rsid w:val="002268AF"/>
    <w:rsid w:val="00226A97"/>
    <w:rsid w:val="002272D4"/>
    <w:rsid w:val="002275B2"/>
    <w:rsid w:val="002275B9"/>
    <w:rsid w:val="00227D7F"/>
    <w:rsid w:val="00230AA0"/>
    <w:rsid w:val="00231590"/>
    <w:rsid w:val="00232CC5"/>
    <w:rsid w:val="00232E21"/>
    <w:rsid w:val="00233D23"/>
    <w:rsid w:val="00234000"/>
    <w:rsid w:val="00234518"/>
    <w:rsid w:val="00234787"/>
    <w:rsid w:val="00234ABE"/>
    <w:rsid w:val="00234CE7"/>
    <w:rsid w:val="0023520D"/>
    <w:rsid w:val="00236561"/>
    <w:rsid w:val="00240411"/>
    <w:rsid w:val="002428F6"/>
    <w:rsid w:val="00243C0B"/>
    <w:rsid w:val="0024495B"/>
    <w:rsid w:val="00244B13"/>
    <w:rsid w:val="00244B2F"/>
    <w:rsid w:val="002453CC"/>
    <w:rsid w:val="002453FF"/>
    <w:rsid w:val="0024579A"/>
    <w:rsid w:val="00245B59"/>
    <w:rsid w:val="002460D1"/>
    <w:rsid w:val="00246122"/>
    <w:rsid w:val="00246B0C"/>
    <w:rsid w:val="00250570"/>
    <w:rsid w:val="00252201"/>
    <w:rsid w:val="002548CB"/>
    <w:rsid w:val="00254CF7"/>
    <w:rsid w:val="0025588D"/>
    <w:rsid w:val="00256021"/>
    <w:rsid w:val="00256250"/>
    <w:rsid w:val="00260186"/>
    <w:rsid w:val="00260A58"/>
    <w:rsid w:val="00260DAE"/>
    <w:rsid w:val="0026108F"/>
    <w:rsid w:val="002614C5"/>
    <w:rsid w:val="00263337"/>
    <w:rsid w:val="0026374C"/>
    <w:rsid w:val="00264B5A"/>
    <w:rsid w:val="002652ED"/>
    <w:rsid w:val="00265D13"/>
    <w:rsid w:val="00266A88"/>
    <w:rsid w:val="00266EAC"/>
    <w:rsid w:val="002670D6"/>
    <w:rsid w:val="002701DD"/>
    <w:rsid w:val="00270400"/>
    <w:rsid w:val="00270F46"/>
    <w:rsid w:val="00273043"/>
    <w:rsid w:val="0027588A"/>
    <w:rsid w:val="00275C76"/>
    <w:rsid w:val="002767D0"/>
    <w:rsid w:val="002772AE"/>
    <w:rsid w:val="00277723"/>
    <w:rsid w:val="002804D6"/>
    <w:rsid w:val="00281358"/>
    <w:rsid w:val="00281E04"/>
    <w:rsid w:val="002822B2"/>
    <w:rsid w:val="002856EF"/>
    <w:rsid w:val="00285A59"/>
    <w:rsid w:val="00286167"/>
    <w:rsid w:val="00287954"/>
    <w:rsid w:val="00290B87"/>
    <w:rsid w:val="00292102"/>
    <w:rsid w:val="002921F6"/>
    <w:rsid w:val="002924E8"/>
    <w:rsid w:val="002930D7"/>
    <w:rsid w:val="002970C4"/>
    <w:rsid w:val="002975ED"/>
    <w:rsid w:val="00297A7D"/>
    <w:rsid w:val="00297B1E"/>
    <w:rsid w:val="002A0437"/>
    <w:rsid w:val="002A22F0"/>
    <w:rsid w:val="002A25C9"/>
    <w:rsid w:val="002A2D72"/>
    <w:rsid w:val="002A5057"/>
    <w:rsid w:val="002A5A5A"/>
    <w:rsid w:val="002A658F"/>
    <w:rsid w:val="002A696B"/>
    <w:rsid w:val="002A6D6A"/>
    <w:rsid w:val="002A6D72"/>
    <w:rsid w:val="002A7CA3"/>
    <w:rsid w:val="002B0532"/>
    <w:rsid w:val="002B1490"/>
    <w:rsid w:val="002B158D"/>
    <w:rsid w:val="002B20FB"/>
    <w:rsid w:val="002B3B26"/>
    <w:rsid w:val="002B3F04"/>
    <w:rsid w:val="002B463E"/>
    <w:rsid w:val="002B4FD3"/>
    <w:rsid w:val="002B54AF"/>
    <w:rsid w:val="002B65B4"/>
    <w:rsid w:val="002B6EFF"/>
    <w:rsid w:val="002C0302"/>
    <w:rsid w:val="002C045A"/>
    <w:rsid w:val="002C077E"/>
    <w:rsid w:val="002C2473"/>
    <w:rsid w:val="002C2E47"/>
    <w:rsid w:val="002C32B1"/>
    <w:rsid w:val="002C4779"/>
    <w:rsid w:val="002C4867"/>
    <w:rsid w:val="002C7785"/>
    <w:rsid w:val="002D0C97"/>
    <w:rsid w:val="002D1CAD"/>
    <w:rsid w:val="002E00B3"/>
    <w:rsid w:val="002E2EE9"/>
    <w:rsid w:val="002E315F"/>
    <w:rsid w:val="002E340E"/>
    <w:rsid w:val="002E3E5D"/>
    <w:rsid w:val="002E43B2"/>
    <w:rsid w:val="002E5E24"/>
    <w:rsid w:val="002E5FDA"/>
    <w:rsid w:val="002E6683"/>
    <w:rsid w:val="002E6C2B"/>
    <w:rsid w:val="002E6C58"/>
    <w:rsid w:val="002E7A55"/>
    <w:rsid w:val="002E7B5F"/>
    <w:rsid w:val="002E7FA2"/>
    <w:rsid w:val="002F0630"/>
    <w:rsid w:val="002F0CE8"/>
    <w:rsid w:val="002F1478"/>
    <w:rsid w:val="002F3022"/>
    <w:rsid w:val="002F373F"/>
    <w:rsid w:val="002F3DBC"/>
    <w:rsid w:val="002F4293"/>
    <w:rsid w:val="002F4902"/>
    <w:rsid w:val="002F4FE4"/>
    <w:rsid w:val="002F58CB"/>
    <w:rsid w:val="002F6191"/>
    <w:rsid w:val="002F620C"/>
    <w:rsid w:val="002F62C9"/>
    <w:rsid w:val="002F68BC"/>
    <w:rsid w:val="002F68C3"/>
    <w:rsid w:val="002F6A32"/>
    <w:rsid w:val="002F7694"/>
    <w:rsid w:val="00300157"/>
    <w:rsid w:val="0030054F"/>
    <w:rsid w:val="0030094F"/>
    <w:rsid w:val="00300B94"/>
    <w:rsid w:val="00302AF2"/>
    <w:rsid w:val="00302CE7"/>
    <w:rsid w:val="003036D6"/>
    <w:rsid w:val="00303761"/>
    <w:rsid w:val="00303DFA"/>
    <w:rsid w:val="00305024"/>
    <w:rsid w:val="003055E7"/>
    <w:rsid w:val="00305C6F"/>
    <w:rsid w:val="00306731"/>
    <w:rsid w:val="003071D9"/>
    <w:rsid w:val="00307F77"/>
    <w:rsid w:val="00310133"/>
    <w:rsid w:val="00310249"/>
    <w:rsid w:val="003136C1"/>
    <w:rsid w:val="00314026"/>
    <w:rsid w:val="00315DE0"/>
    <w:rsid w:val="00316547"/>
    <w:rsid w:val="003170E4"/>
    <w:rsid w:val="00317527"/>
    <w:rsid w:val="0031781B"/>
    <w:rsid w:val="003200F7"/>
    <w:rsid w:val="00320126"/>
    <w:rsid w:val="00323843"/>
    <w:rsid w:val="00323B39"/>
    <w:rsid w:val="00324826"/>
    <w:rsid w:val="003248BA"/>
    <w:rsid w:val="003250F8"/>
    <w:rsid w:val="0032522A"/>
    <w:rsid w:val="00325659"/>
    <w:rsid w:val="00325C90"/>
    <w:rsid w:val="003277A7"/>
    <w:rsid w:val="00327AD5"/>
    <w:rsid w:val="003306F1"/>
    <w:rsid w:val="003307DA"/>
    <w:rsid w:val="00330EA7"/>
    <w:rsid w:val="00330F14"/>
    <w:rsid w:val="003312E7"/>
    <w:rsid w:val="003314F0"/>
    <w:rsid w:val="00332FF1"/>
    <w:rsid w:val="00333E56"/>
    <w:rsid w:val="0033450F"/>
    <w:rsid w:val="00334D8F"/>
    <w:rsid w:val="00335425"/>
    <w:rsid w:val="003356C4"/>
    <w:rsid w:val="00336640"/>
    <w:rsid w:val="00337E67"/>
    <w:rsid w:val="003405C2"/>
    <w:rsid w:val="00340837"/>
    <w:rsid w:val="0034216C"/>
    <w:rsid w:val="00343357"/>
    <w:rsid w:val="00344E0B"/>
    <w:rsid w:val="0034590D"/>
    <w:rsid w:val="003504D3"/>
    <w:rsid w:val="003508DD"/>
    <w:rsid w:val="00351101"/>
    <w:rsid w:val="003519F0"/>
    <w:rsid w:val="003525D3"/>
    <w:rsid w:val="00352BE5"/>
    <w:rsid w:val="00353924"/>
    <w:rsid w:val="00353B44"/>
    <w:rsid w:val="003560A1"/>
    <w:rsid w:val="00357DBE"/>
    <w:rsid w:val="00361C3A"/>
    <w:rsid w:val="003630DF"/>
    <w:rsid w:val="003650F6"/>
    <w:rsid w:val="00365BFB"/>
    <w:rsid w:val="00365F71"/>
    <w:rsid w:val="00366994"/>
    <w:rsid w:val="00367FF5"/>
    <w:rsid w:val="0037016E"/>
    <w:rsid w:val="00371019"/>
    <w:rsid w:val="00371212"/>
    <w:rsid w:val="00371588"/>
    <w:rsid w:val="00371E14"/>
    <w:rsid w:val="00372E24"/>
    <w:rsid w:val="00373083"/>
    <w:rsid w:val="00373525"/>
    <w:rsid w:val="00373DC7"/>
    <w:rsid w:val="00374DAC"/>
    <w:rsid w:val="00375471"/>
    <w:rsid w:val="00375F7F"/>
    <w:rsid w:val="00377F6B"/>
    <w:rsid w:val="0038131A"/>
    <w:rsid w:val="0038156C"/>
    <w:rsid w:val="00381B7C"/>
    <w:rsid w:val="00382C00"/>
    <w:rsid w:val="003830A6"/>
    <w:rsid w:val="00383325"/>
    <w:rsid w:val="00383AA7"/>
    <w:rsid w:val="00385340"/>
    <w:rsid w:val="00385F6F"/>
    <w:rsid w:val="00386D17"/>
    <w:rsid w:val="003879C2"/>
    <w:rsid w:val="00390B3A"/>
    <w:rsid w:val="00393215"/>
    <w:rsid w:val="00393813"/>
    <w:rsid w:val="00393D61"/>
    <w:rsid w:val="00394013"/>
    <w:rsid w:val="003953F6"/>
    <w:rsid w:val="00395ABC"/>
    <w:rsid w:val="00395DA5"/>
    <w:rsid w:val="00396CA8"/>
    <w:rsid w:val="00396FD7"/>
    <w:rsid w:val="0039768B"/>
    <w:rsid w:val="00397826"/>
    <w:rsid w:val="00397BEA"/>
    <w:rsid w:val="00397C57"/>
    <w:rsid w:val="00397F48"/>
    <w:rsid w:val="003A048F"/>
    <w:rsid w:val="003A0EDB"/>
    <w:rsid w:val="003A1EFA"/>
    <w:rsid w:val="003A266D"/>
    <w:rsid w:val="003A2F8B"/>
    <w:rsid w:val="003A3D17"/>
    <w:rsid w:val="003A4CB6"/>
    <w:rsid w:val="003A573A"/>
    <w:rsid w:val="003A61D8"/>
    <w:rsid w:val="003A7E9E"/>
    <w:rsid w:val="003A7F5D"/>
    <w:rsid w:val="003B1DAE"/>
    <w:rsid w:val="003B1E5F"/>
    <w:rsid w:val="003B415B"/>
    <w:rsid w:val="003B48E8"/>
    <w:rsid w:val="003B5E19"/>
    <w:rsid w:val="003B6358"/>
    <w:rsid w:val="003B739A"/>
    <w:rsid w:val="003C04B1"/>
    <w:rsid w:val="003C056B"/>
    <w:rsid w:val="003C1B5D"/>
    <w:rsid w:val="003C1F63"/>
    <w:rsid w:val="003C28CC"/>
    <w:rsid w:val="003C37FF"/>
    <w:rsid w:val="003C3980"/>
    <w:rsid w:val="003C6142"/>
    <w:rsid w:val="003C6CC9"/>
    <w:rsid w:val="003C700F"/>
    <w:rsid w:val="003C72BF"/>
    <w:rsid w:val="003C7976"/>
    <w:rsid w:val="003D0FD9"/>
    <w:rsid w:val="003D28D3"/>
    <w:rsid w:val="003D2F4D"/>
    <w:rsid w:val="003D4EC9"/>
    <w:rsid w:val="003D5450"/>
    <w:rsid w:val="003D5C0A"/>
    <w:rsid w:val="003D5DC5"/>
    <w:rsid w:val="003D5FA4"/>
    <w:rsid w:val="003D6150"/>
    <w:rsid w:val="003D6204"/>
    <w:rsid w:val="003D6390"/>
    <w:rsid w:val="003D69B1"/>
    <w:rsid w:val="003E107E"/>
    <w:rsid w:val="003E10F4"/>
    <w:rsid w:val="003E19BB"/>
    <w:rsid w:val="003E2F39"/>
    <w:rsid w:val="003E438F"/>
    <w:rsid w:val="003E4527"/>
    <w:rsid w:val="003E47AC"/>
    <w:rsid w:val="003E531A"/>
    <w:rsid w:val="003E6C7A"/>
    <w:rsid w:val="003E7215"/>
    <w:rsid w:val="003F09EF"/>
    <w:rsid w:val="003F106B"/>
    <w:rsid w:val="003F1E0D"/>
    <w:rsid w:val="003F200C"/>
    <w:rsid w:val="003F27FD"/>
    <w:rsid w:val="003F2C65"/>
    <w:rsid w:val="003F4673"/>
    <w:rsid w:val="003F64F2"/>
    <w:rsid w:val="003F76E4"/>
    <w:rsid w:val="003F7BED"/>
    <w:rsid w:val="004016CA"/>
    <w:rsid w:val="0040235D"/>
    <w:rsid w:val="00403DCC"/>
    <w:rsid w:val="004040DC"/>
    <w:rsid w:val="004042A8"/>
    <w:rsid w:val="00404996"/>
    <w:rsid w:val="00404A63"/>
    <w:rsid w:val="004050A7"/>
    <w:rsid w:val="004052DD"/>
    <w:rsid w:val="00405CEE"/>
    <w:rsid w:val="00406346"/>
    <w:rsid w:val="00407BE2"/>
    <w:rsid w:val="00410362"/>
    <w:rsid w:val="004107EA"/>
    <w:rsid w:val="004108E9"/>
    <w:rsid w:val="00412686"/>
    <w:rsid w:val="004129CB"/>
    <w:rsid w:val="00414654"/>
    <w:rsid w:val="004166C0"/>
    <w:rsid w:val="00416826"/>
    <w:rsid w:val="00416F34"/>
    <w:rsid w:val="004212AB"/>
    <w:rsid w:val="00421AA5"/>
    <w:rsid w:val="00421B3F"/>
    <w:rsid w:val="00423EB4"/>
    <w:rsid w:val="00424300"/>
    <w:rsid w:val="004271A5"/>
    <w:rsid w:val="00427F1C"/>
    <w:rsid w:val="00431DD9"/>
    <w:rsid w:val="00431FF5"/>
    <w:rsid w:val="004322C9"/>
    <w:rsid w:val="0043294C"/>
    <w:rsid w:val="00432DA5"/>
    <w:rsid w:val="004333A9"/>
    <w:rsid w:val="00433CF6"/>
    <w:rsid w:val="00433E7E"/>
    <w:rsid w:val="00434F09"/>
    <w:rsid w:val="0043667F"/>
    <w:rsid w:val="004375FE"/>
    <w:rsid w:val="00437C4C"/>
    <w:rsid w:val="00440000"/>
    <w:rsid w:val="004409FC"/>
    <w:rsid w:val="004415EA"/>
    <w:rsid w:val="00442451"/>
    <w:rsid w:val="00442B3D"/>
    <w:rsid w:val="00442F76"/>
    <w:rsid w:val="004434DE"/>
    <w:rsid w:val="004437CA"/>
    <w:rsid w:val="00444E6F"/>
    <w:rsid w:val="00445B31"/>
    <w:rsid w:val="00446E73"/>
    <w:rsid w:val="0044715B"/>
    <w:rsid w:val="00447413"/>
    <w:rsid w:val="00447FE2"/>
    <w:rsid w:val="00451232"/>
    <w:rsid w:val="00451890"/>
    <w:rsid w:val="00451DD5"/>
    <w:rsid w:val="00452C7E"/>
    <w:rsid w:val="00452E72"/>
    <w:rsid w:val="00455FB1"/>
    <w:rsid w:val="00456D1F"/>
    <w:rsid w:val="00457444"/>
    <w:rsid w:val="00457AF1"/>
    <w:rsid w:val="004604A5"/>
    <w:rsid w:val="0046058D"/>
    <w:rsid w:val="00460FC8"/>
    <w:rsid w:val="004610B5"/>
    <w:rsid w:val="00461695"/>
    <w:rsid w:val="00461B5F"/>
    <w:rsid w:val="00462107"/>
    <w:rsid w:val="0046285B"/>
    <w:rsid w:val="004631CA"/>
    <w:rsid w:val="004636A8"/>
    <w:rsid w:val="00464A13"/>
    <w:rsid w:val="00464AC5"/>
    <w:rsid w:val="00464E14"/>
    <w:rsid w:val="004652FC"/>
    <w:rsid w:val="004654DA"/>
    <w:rsid w:val="0046642A"/>
    <w:rsid w:val="00467060"/>
    <w:rsid w:val="0047028A"/>
    <w:rsid w:val="00470B74"/>
    <w:rsid w:val="00470C61"/>
    <w:rsid w:val="00471069"/>
    <w:rsid w:val="004718DE"/>
    <w:rsid w:val="004723C8"/>
    <w:rsid w:val="00474CA9"/>
    <w:rsid w:val="00474EED"/>
    <w:rsid w:val="004751B5"/>
    <w:rsid w:val="00475505"/>
    <w:rsid w:val="00476AE5"/>
    <w:rsid w:val="00477E56"/>
    <w:rsid w:val="00482A96"/>
    <w:rsid w:val="00483847"/>
    <w:rsid w:val="00483E3D"/>
    <w:rsid w:val="00484059"/>
    <w:rsid w:val="0048414B"/>
    <w:rsid w:val="00484885"/>
    <w:rsid w:val="00484DA1"/>
    <w:rsid w:val="00485360"/>
    <w:rsid w:val="0048602B"/>
    <w:rsid w:val="004866D6"/>
    <w:rsid w:val="00486DB1"/>
    <w:rsid w:val="00486F21"/>
    <w:rsid w:val="004872FC"/>
    <w:rsid w:val="0048769B"/>
    <w:rsid w:val="004901A7"/>
    <w:rsid w:val="00491948"/>
    <w:rsid w:val="00493DF2"/>
    <w:rsid w:val="00493F8F"/>
    <w:rsid w:val="00494D4F"/>
    <w:rsid w:val="004959C8"/>
    <w:rsid w:val="00495B51"/>
    <w:rsid w:val="00496919"/>
    <w:rsid w:val="00496E7B"/>
    <w:rsid w:val="00497233"/>
    <w:rsid w:val="004A0ABE"/>
    <w:rsid w:val="004A0C92"/>
    <w:rsid w:val="004A17FB"/>
    <w:rsid w:val="004A212C"/>
    <w:rsid w:val="004A22C0"/>
    <w:rsid w:val="004A2361"/>
    <w:rsid w:val="004A2AA0"/>
    <w:rsid w:val="004A2BCB"/>
    <w:rsid w:val="004A2C55"/>
    <w:rsid w:val="004A3996"/>
    <w:rsid w:val="004A39C4"/>
    <w:rsid w:val="004A3B19"/>
    <w:rsid w:val="004A3B48"/>
    <w:rsid w:val="004A445D"/>
    <w:rsid w:val="004A4D59"/>
    <w:rsid w:val="004A5158"/>
    <w:rsid w:val="004A5362"/>
    <w:rsid w:val="004A56B8"/>
    <w:rsid w:val="004A5A7F"/>
    <w:rsid w:val="004A5ABC"/>
    <w:rsid w:val="004A7326"/>
    <w:rsid w:val="004B0A8F"/>
    <w:rsid w:val="004B1D12"/>
    <w:rsid w:val="004B28D1"/>
    <w:rsid w:val="004B3544"/>
    <w:rsid w:val="004B364D"/>
    <w:rsid w:val="004B4624"/>
    <w:rsid w:val="004B5AAE"/>
    <w:rsid w:val="004B5E72"/>
    <w:rsid w:val="004B6520"/>
    <w:rsid w:val="004B6D3B"/>
    <w:rsid w:val="004B745A"/>
    <w:rsid w:val="004B7661"/>
    <w:rsid w:val="004B771F"/>
    <w:rsid w:val="004C0BB8"/>
    <w:rsid w:val="004C0C34"/>
    <w:rsid w:val="004C0F07"/>
    <w:rsid w:val="004C1138"/>
    <w:rsid w:val="004C16C9"/>
    <w:rsid w:val="004C1E18"/>
    <w:rsid w:val="004C24C8"/>
    <w:rsid w:val="004C2D41"/>
    <w:rsid w:val="004C2EC5"/>
    <w:rsid w:val="004C3386"/>
    <w:rsid w:val="004C3B5D"/>
    <w:rsid w:val="004C5718"/>
    <w:rsid w:val="004C5884"/>
    <w:rsid w:val="004C6876"/>
    <w:rsid w:val="004C6900"/>
    <w:rsid w:val="004C727A"/>
    <w:rsid w:val="004C765B"/>
    <w:rsid w:val="004C7B85"/>
    <w:rsid w:val="004D1B1C"/>
    <w:rsid w:val="004D1C6C"/>
    <w:rsid w:val="004D24D2"/>
    <w:rsid w:val="004D27A7"/>
    <w:rsid w:val="004D2D7A"/>
    <w:rsid w:val="004D3379"/>
    <w:rsid w:val="004D41D2"/>
    <w:rsid w:val="004D4BF7"/>
    <w:rsid w:val="004D5110"/>
    <w:rsid w:val="004D5790"/>
    <w:rsid w:val="004D5EE2"/>
    <w:rsid w:val="004D6749"/>
    <w:rsid w:val="004E00AB"/>
    <w:rsid w:val="004E176A"/>
    <w:rsid w:val="004E1C93"/>
    <w:rsid w:val="004E1EAA"/>
    <w:rsid w:val="004E2690"/>
    <w:rsid w:val="004E2D4C"/>
    <w:rsid w:val="004E2E15"/>
    <w:rsid w:val="004E2EC7"/>
    <w:rsid w:val="004E39E8"/>
    <w:rsid w:val="004E3F93"/>
    <w:rsid w:val="004E5147"/>
    <w:rsid w:val="004E77C7"/>
    <w:rsid w:val="004F00FE"/>
    <w:rsid w:val="004F01AB"/>
    <w:rsid w:val="004F1451"/>
    <w:rsid w:val="004F14B1"/>
    <w:rsid w:val="004F1C4D"/>
    <w:rsid w:val="004F1D80"/>
    <w:rsid w:val="004F202D"/>
    <w:rsid w:val="004F21D0"/>
    <w:rsid w:val="004F266F"/>
    <w:rsid w:val="004F28A3"/>
    <w:rsid w:val="004F2E35"/>
    <w:rsid w:val="004F3C46"/>
    <w:rsid w:val="004F4899"/>
    <w:rsid w:val="004F5B34"/>
    <w:rsid w:val="004F625C"/>
    <w:rsid w:val="004F68FC"/>
    <w:rsid w:val="0050006A"/>
    <w:rsid w:val="00500A06"/>
    <w:rsid w:val="00500FD9"/>
    <w:rsid w:val="00501597"/>
    <w:rsid w:val="00501E2C"/>
    <w:rsid w:val="00501F5A"/>
    <w:rsid w:val="00503948"/>
    <w:rsid w:val="005056FD"/>
    <w:rsid w:val="00506346"/>
    <w:rsid w:val="005066D5"/>
    <w:rsid w:val="00506F2C"/>
    <w:rsid w:val="0050716A"/>
    <w:rsid w:val="00507800"/>
    <w:rsid w:val="00507B12"/>
    <w:rsid w:val="0051018E"/>
    <w:rsid w:val="005118FD"/>
    <w:rsid w:val="0051251E"/>
    <w:rsid w:val="005127E8"/>
    <w:rsid w:val="00512B6B"/>
    <w:rsid w:val="005157A9"/>
    <w:rsid w:val="005160AD"/>
    <w:rsid w:val="005163C3"/>
    <w:rsid w:val="00516556"/>
    <w:rsid w:val="005179E0"/>
    <w:rsid w:val="00517B5C"/>
    <w:rsid w:val="00517BA3"/>
    <w:rsid w:val="00517CA0"/>
    <w:rsid w:val="00521894"/>
    <w:rsid w:val="00522B59"/>
    <w:rsid w:val="0052476B"/>
    <w:rsid w:val="005253E1"/>
    <w:rsid w:val="00525801"/>
    <w:rsid w:val="00525ED0"/>
    <w:rsid w:val="00526181"/>
    <w:rsid w:val="00526401"/>
    <w:rsid w:val="0052669C"/>
    <w:rsid w:val="00526D95"/>
    <w:rsid w:val="0052796A"/>
    <w:rsid w:val="00527AE2"/>
    <w:rsid w:val="005300AF"/>
    <w:rsid w:val="00530CF0"/>
    <w:rsid w:val="00530DE1"/>
    <w:rsid w:val="005312E1"/>
    <w:rsid w:val="0053169A"/>
    <w:rsid w:val="00533428"/>
    <w:rsid w:val="00533A5C"/>
    <w:rsid w:val="00534E6F"/>
    <w:rsid w:val="005355E3"/>
    <w:rsid w:val="005364D4"/>
    <w:rsid w:val="0053667D"/>
    <w:rsid w:val="00536AF9"/>
    <w:rsid w:val="005377DA"/>
    <w:rsid w:val="0053789C"/>
    <w:rsid w:val="00537EE4"/>
    <w:rsid w:val="0054005B"/>
    <w:rsid w:val="00540B9D"/>
    <w:rsid w:val="00541CF9"/>
    <w:rsid w:val="00542F62"/>
    <w:rsid w:val="0054352B"/>
    <w:rsid w:val="0054414D"/>
    <w:rsid w:val="00544DC1"/>
    <w:rsid w:val="00545B68"/>
    <w:rsid w:val="00545F82"/>
    <w:rsid w:val="00546B44"/>
    <w:rsid w:val="00546EF5"/>
    <w:rsid w:val="005472AC"/>
    <w:rsid w:val="0055053F"/>
    <w:rsid w:val="00550D46"/>
    <w:rsid w:val="00550FAB"/>
    <w:rsid w:val="00551ECF"/>
    <w:rsid w:val="00553AAC"/>
    <w:rsid w:val="00553CF5"/>
    <w:rsid w:val="00553E33"/>
    <w:rsid w:val="00554E2D"/>
    <w:rsid w:val="005555AE"/>
    <w:rsid w:val="00555774"/>
    <w:rsid w:val="00561720"/>
    <w:rsid w:val="0056194F"/>
    <w:rsid w:val="0056287A"/>
    <w:rsid w:val="00562B32"/>
    <w:rsid w:val="00563D02"/>
    <w:rsid w:val="00563ED9"/>
    <w:rsid w:val="005644DB"/>
    <w:rsid w:val="0056470B"/>
    <w:rsid w:val="00565431"/>
    <w:rsid w:val="005657ED"/>
    <w:rsid w:val="00565973"/>
    <w:rsid w:val="005667B7"/>
    <w:rsid w:val="005667BC"/>
    <w:rsid w:val="0056689A"/>
    <w:rsid w:val="005668F4"/>
    <w:rsid w:val="00567383"/>
    <w:rsid w:val="00570213"/>
    <w:rsid w:val="005722A6"/>
    <w:rsid w:val="00572344"/>
    <w:rsid w:val="00572528"/>
    <w:rsid w:val="0057364B"/>
    <w:rsid w:val="00573958"/>
    <w:rsid w:val="00575A14"/>
    <w:rsid w:val="00575D32"/>
    <w:rsid w:val="00576BC8"/>
    <w:rsid w:val="0057759F"/>
    <w:rsid w:val="0057760E"/>
    <w:rsid w:val="00577772"/>
    <w:rsid w:val="005803CF"/>
    <w:rsid w:val="00580522"/>
    <w:rsid w:val="005805CE"/>
    <w:rsid w:val="00583501"/>
    <w:rsid w:val="00583A68"/>
    <w:rsid w:val="00583E0A"/>
    <w:rsid w:val="005841CE"/>
    <w:rsid w:val="00584529"/>
    <w:rsid w:val="005845CB"/>
    <w:rsid w:val="0058595A"/>
    <w:rsid w:val="00586D12"/>
    <w:rsid w:val="00590CFD"/>
    <w:rsid w:val="005916D7"/>
    <w:rsid w:val="0059275C"/>
    <w:rsid w:val="00592842"/>
    <w:rsid w:val="00592FB6"/>
    <w:rsid w:val="00594183"/>
    <w:rsid w:val="005944B6"/>
    <w:rsid w:val="00594A8C"/>
    <w:rsid w:val="00594EA1"/>
    <w:rsid w:val="005953A6"/>
    <w:rsid w:val="00595F1C"/>
    <w:rsid w:val="005960B9"/>
    <w:rsid w:val="00596E81"/>
    <w:rsid w:val="005A04B0"/>
    <w:rsid w:val="005A06B3"/>
    <w:rsid w:val="005A0898"/>
    <w:rsid w:val="005A146A"/>
    <w:rsid w:val="005A1B80"/>
    <w:rsid w:val="005A1CE9"/>
    <w:rsid w:val="005A2278"/>
    <w:rsid w:val="005A2A5F"/>
    <w:rsid w:val="005A5699"/>
    <w:rsid w:val="005A69A5"/>
    <w:rsid w:val="005A69DB"/>
    <w:rsid w:val="005A76E5"/>
    <w:rsid w:val="005B0FD8"/>
    <w:rsid w:val="005B1B30"/>
    <w:rsid w:val="005B1FBE"/>
    <w:rsid w:val="005B326C"/>
    <w:rsid w:val="005B50E6"/>
    <w:rsid w:val="005B5DB7"/>
    <w:rsid w:val="005B60DE"/>
    <w:rsid w:val="005B778B"/>
    <w:rsid w:val="005C18D8"/>
    <w:rsid w:val="005C2438"/>
    <w:rsid w:val="005C34CE"/>
    <w:rsid w:val="005C45A5"/>
    <w:rsid w:val="005C64CF"/>
    <w:rsid w:val="005C68D8"/>
    <w:rsid w:val="005C696B"/>
    <w:rsid w:val="005C6EBB"/>
    <w:rsid w:val="005C7521"/>
    <w:rsid w:val="005C7666"/>
    <w:rsid w:val="005C795C"/>
    <w:rsid w:val="005D03C5"/>
    <w:rsid w:val="005D10DE"/>
    <w:rsid w:val="005D1AC2"/>
    <w:rsid w:val="005D2E7C"/>
    <w:rsid w:val="005D354D"/>
    <w:rsid w:val="005D39EB"/>
    <w:rsid w:val="005D5211"/>
    <w:rsid w:val="005D5C50"/>
    <w:rsid w:val="005D6839"/>
    <w:rsid w:val="005D6AA3"/>
    <w:rsid w:val="005E04F7"/>
    <w:rsid w:val="005E12BE"/>
    <w:rsid w:val="005E2777"/>
    <w:rsid w:val="005E4D84"/>
    <w:rsid w:val="005E4EBD"/>
    <w:rsid w:val="005E68AF"/>
    <w:rsid w:val="005F0C96"/>
    <w:rsid w:val="005F0C9C"/>
    <w:rsid w:val="005F1DDD"/>
    <w:rsid w:val="005F203E"/>
    <w:rsid w:val="005F2469"/>
    <w:rsid w:val="005F3359"/>
    <w:rsid w:val="005F5048"/>
    <w:rsid w:val="005F5D52"/>
    <w:rsid w:val="005F70EC"/>
    <w:rsid w:val="005F79F6"/>
    <w:rsid w:val="005F7D9B"/>
    <w:rsid w:val="00600912"/>
    <w:rsid w:val="00601323"/>
    <w:rsid w:val="0060162E"/>
    <w:rsid w:val="00602772"/>
    <w:rsid w:val="00602CB6"/>
    <w:rsid w:val="00602D2D"/>
    <w:rsid w:val="00603C8C"/>
    <w:rsid w:val="00604264"/>
    <w:rsid w:val="00604DC2"/>
    <w:rsid w:val="00605679"/>
    <w:rsid w:val="00605B0F"/>
    <w:rsid w:val="00606049"/>
    <w:rsid w:val="006063C0"/>
    <w:rsid w:val="00607A57"/>
    <w:rsid w:val="00610A4F"/>
    <w:rsid w:val="00610E34"/>
    <w:rsid w:val="0061182B"/>
    <w:rsid w:val="00612750"/>
    <w:rsid w:val="006133FF"/>
    <w:rsid w:val="006139BB"/>
    <w:rsid w:val="00615164"/>
    <w:rsid w:val="006156CC"/>
    <w:rsid w:val="006171F4"/>
    <w:rsid w:val="0061745E"/>
    <w:rsid w:val="00617D7D"/>
    <w:rsid w:val="00621858"/>
    <w:rsid w:val="00621A13"/>
    <w:rsid w:val="006226A6"/>
    <w:rsid w:val="00623A91"/>
    <w:rsid w:val="00624524"/>
    <w:rsid w:val="00626079"/>
    <w:rsid w:val="006266C6"/>
    <w:rsid w:val="00627249"/>
    <w:rsid w:val="0063030B"/>
    <w:rsid w:val="006305D5"/>
    <w:rsid w:val="006305FD"/>
    <w:rsid w:val="00631405"/>
    <w:rsid w:val="006315FA"/>
    <w:rsid w:val="00631683"/>
    <w:rsid w:val="0063199D"/>
    <w:rsid w:val="00632515"/>
    <w:rsid w:val="00632EA9"/>
    <w:rsid w:val="006337C2"/>
    <w:rsid w:val="00634658"/>
    <w:rsid w:val="00634EAC"/>
    <w:rsid w:val="0063533B"/>
    <w:rsid w:val="0063642A"/>
    <w:rsid w:val="00637515"/>
    <w:rsid w:val="00637C76"/>
    <w:rsid w:val="0064083E"/>
    <w:rsid w:val="00641FA7"/>
    <w:rsid w:val="00642630"/>
    <w:rsid w:val="00642C8F"/>
    <w:rsid w:val="00643938"/>
    <w:rsid w:val="006442C9"/>
    <w:rsid w:val="00644DC3"/>
    <w:rsid w:val="00645704"/>
    <w:rsid w:val="00645D17"/>
    <w:rsid w:val="006467B1"/>
    <w:rsid w:val="006470CD"/>
    <w:rsid w:val="0064722E"/>
    <w:rsid w:val="0064761A"/>
    <w:rsid w:val="006512BF"/>
    <w:rsid w:val="00652620"/>
    <w:rsid w:val="0065415D"/>
    <w:rsid w:val="0065495A"/>
    <w:rsid w:val="00655362"/>
    <w:rsid w:val="00656406"/>
    <w:rsid w:val="00656A52"/>
    <w:rsid w:val="0065708D"/>
    <w:rsid w:val="006577C9"/>
    <w:rsid w:val="00657E3C"/>
    <w:rsid w:val="00661385"/>
    <w:rsid w:val="00663FA4"/>
    <w:rsid w:val="00666A25"/>
    <w:rsid w:val="00666ECC"/>
    <w:rsid w:val="00667044"/>
    <w:rsid w:val="00667867"/>
    <w:rsid w:val="0066792C"/>
    <w:rsid w:val="00670D62"/>
    <w:rsid w:val="00670FD9"/>
    <w:rsid w:val="006721E3"/>
    <w:rsid w:val="00672402"/>
    <w:rsid w:val="006726FC"/>
    <w:rsid w:val="00673F29"/>
    <w:rsid w:val="00673FAF"/>
    <w:rsid w:val="006754A5"/>
    <w:rsid w:val="00675C79"/>
    <w:rsid w:val="0067745B"/>
    <w:rsid w:val="006779BB"/>
    <w:rsid w:val="00677D8B"/>
    <w:rsid w:val="00680FEE"/>
    <w:rsid w:val="006812B0"/>
    <w:rsid w:val="0068134B"/>
    <w:rsid w:val="006826ED"/>
    <w:rsid w:val="00682E58"/>
    <w:rsid w:val="00683832"/>
    <w:rsid w:val="00683A7A"/>
    <w:rsid w:val="006843A4"/>
    <w:rsid w:val="00685474"/>
    <w:rsid w:val="00686CB4"/>
    <w:rsid w:val="0069068A"/>
    <w:rsid w:val="006908D8"/>
    <w:rsid w:val="00690D2B"/>
    <w:rsid w:val="00691001"/>
    <w:rsid w:val="00692E42"/>
    <w:rsid w:val="006934BA"/>
    <w:rsid w:val="006938B9"/>
    <w:rsid w:val="0069391D"/>
    <w:rsid w:val="006939D9"/>
    <w:rsid w:val="00693C41"/>
    <w:rsid w:val="00695CBF"/>
    <w:rsid w:val="00696B79"/>
    <w:rsid w:val="0069715A"/>
    <w:rsid w:val="006A0518"/>
    <w:rsid w:val="006A074A"/>
    <w:rsid w:val="006A0B6A"/>
    <w:rsid w:val="006A179A"/>
    <w:rsid w:val="006A1AFF"/>
    <w:rsid w:val="006A1BFF"/>
    <w:rsid w:val="006A3914"/>
    <w:rsid w:val="006B0383"/>
    <w:rsid w:val="006B0E47"/>
    <w:rsid w:val="006B1278"/>
    <w:rsid w:val="006B1960"/>
    <w:rsid w:val="006B1A73"/>
    <w:rsid w:val="006B34F7"/>
    <w:rsid w:val="006B3FB5"/>
    <w:rsid w:val="006B62FB"/>
    <w:rsid w:val="006B753D"/>
    <w:rsid w:val="006B7947"/>
    <w:rsid w:val="006B7E21"/>
    <w:rsid w:val="006C02DC"/>
    <w:rsid w:val="006C06F8"/>
    <w:rsid w:val="006C1039"/>
    <w:rsid w:val="006C14EE"/>
    <w:rsid w:val="006C1FCC"/>
    <w:rsid w:val="006C37AF"/>
    <w:rsid w:val="006C3B1B"/>
    <w:rsid w:val="006C4809"/>
    <w:rsid w:val="006C4C1C"/>
    <w:rsid w:val="006C6254"/>
    <w:rsid w:val="006C680C"/>
    <w:rsid w:val="006C6D8C"/>
    <w:rsid w:val="006C7AAA"/>
    <w:rsid w:val="006D01EA"/>
    <w:rsid w:val="006D2131"/>
    <w:rsid w:val="006D22CD"/>
    <w:rsid w:val="006D3ACC"/>
    <w:rsid w:val="006D40A9"/>
    <w:rsid w:val="006D4D22"/>
    <w:rsid w:val="006D4D9D"/>
    <w:rsid w:val="006D51CD"/>
    <w:rsid w:val="006D545A"/>
    <w:rsid w:val="006D5A92"/>
    <w:rsid w:val="006D6D72"/>
    <w:rsid w:val="006D7D54"/>
    <w:rsid w:val="006D7E14"/>
    <w:rsid w:val="006E1336"/>
    <w:rsid w:val="006E231B"/>
    <w:rsid w:val="006E2772"/>
    <w:rsid w:val="006E3338"/>
    <w:rsid w:val="006E34F5"/>
    <w:rsid w:val="006E3AD5"/>
    <w:rsid w:val="006E446F"/>
    <w:rsid w:val="006E70D9"/>
    <w:rsid w:val="006E71F8"/>
    <w:rsid w:val="006E73B7"/>
    <w:rsid w:val="006F0474"/>
    <w:rsid w:val="006F0E60"/>
    <w:rsid w:val="006F104F"/>
    <w:rsid w:val="006F12B5"/>
    <w:rsid w:val="006F34B2"/>
    <w:rsid w:val="006F440C"/>
    <w:rsid w:val="006F573F"/>
    <w:rsid w:val="006F652F"/>
    <w:rsid w:val="006F6599"/>
    <w:rsid w:val="006F6AAB"/>
    <w:rsid w:val="006F76A7"/>
    <w:rsid w:val="00700896"/>
    <w:rsid w:val="00701D97"/>
    <w:rsid w:val="007029BF"/>
    <w:rsid w:val="00703488"/>
    <w:rsid w:val="00704BBA"/>
    <w:rsid w:val="007056AE"/>
    <w:rsid w:val="00705803"/>
    <w:rsid w:val="007065BA"/>
    <w:rsid w:val="007068F6"/>
    <w:rsid w:val="00706DAB"/>
    <w:rsid w:val="0070709C"/>
    <w:rsid w:val="00710D95"/>
    <w:rsid w:val="00711A1F"/>
    <w:rsid w:val="00711AD1"/>
    <w:rsid w:val="0071250E"/>
    <w:rsid w:val="0071319C"/>
    <w:rsid w:val="007144E9"/>
    <w:rsid w:val="00715AC0"/>
    <w:rsid w:val="00716649"/>
    <w:rsid w:val="0071686B"/>
    <w:rsid w:val="00716C6D"/>
    <w:rsid w:val="00716F42"/>
    <w:rsid w:val="00720721"/>
    <w:rsid w:val="007207FC"/>
    <w:rsid w:val="00720C78"/>
    <w:rsid w:val="00720E14"/>
    <w:rsid w:val="00720EC7"/>
    <w:rsid w:val="00722165"/>
    <w:rsid w:val="007224A7"/>
    <w:rsid w:val="0072267E"/>
    <w:rsid w:val="00722897"/>
    <w:rsid w:val="0072368D"/>
    <w:rsid w:val="00724475"/>
    <w:rsid w:val="007249E0"/>
    <w:rsid w:val="00725E7B"/>
    <w:rsid w:val="00727D23"/>
    <w:rsid w:val="0073071D"/>
    <w:rsid w:val="00730DFE"/>
    <w:rsid w:val="00731B66"/>
    <w:rsid w:val="007330BC"/>
    <w:rsid w:val="007336A8"/>
    <w:rsid w:val="00733AD1"/>
    <w:rsid w:val="00733BE6"/>
    <w:rsid w:val="007341C2"/>
    <w:rsid w:val="007341EB"/>
    <w:rsid w:val="00734418"/>
    <w:rsid w:val="00734A65"/>
    <w:rsid w:val="00735004"/>
    <w:rsid w:val="00735073"/>
    <w:rsid w:val="00735E86"/>
    <w:rsid w:val="00736775"/>
    <w:rsid w:val="0073730A"/>
    <w:rsid w:val="0073789A"/>
    <w:rsid w:val="00737CDE"/>
    <w:rsid w:val="00740740"/>
    <w:rsid w:val="007439B3"/>
    <w:rsid w:val="00743C47"/>
    <w:rsid w:val="00744ECA"/>
    <w:rsid w:val="00746517"/>
    <w:rsid w:val="00747048"/>
    <w:rsid w:val="00747C9B"/>
    <w:rsid w:val="00750036"/>
    <w:rsid w:val="007511C9"/>
    <w:rsid w:val="00752107"/>
    <w:rsid w:val="00752D73"/>
    <w:rsid w:val="00752F2A"/>
    <w:rsid w:val="00753E8E"/>
    <w:rsid w:val="0075400C"/>
    <w:rsid w:val="007546CE"/>
    <w:rsid w:val="00755719"/>
    <w:rsid w:val="0075756B"/>
    <w:rsid w:val="00757D71"/>
    <w:rsid w:val="007620BE"/>
    <w:rsid w:val="00762E3F"/>
    <w:rsid w:val="00764C07"/>
    <w:rsid w:val="0076500D"/>
    <w:rsid w:val="00765C64"/>
    <w:rsid w:val="0076667C"/>
    <w:rsid w:val="007669BB"/>
    <w:rsid w:val="0076701E"/>
    <w:rsid w:val="0077070C"/>
    <w:rsid w:val="007715E1"/>
    <w:rsid w:val="00774F75"/>
    <w:rsid w:val="007750A1"/>
    <w:rsid w:val="007758A9"/>
    <w:rsid w:val="007771BA"/>
    <w:rsid w:val="0077751A"/>
    <w:rsid w:val="007779C8"/>
    <w:rsid w:val="00780200"/>
    <w:rsid w:val="007813B9"/>
    <w:rsid w:val="007814D6"/>
    <w:rsid w:val="00781922"/>
    <w:rsid w:val="00782ADC"/>
    <w:rsid w:val="00782CC1"/>
    <w:rsid w:val="007839DE"/>
    <w:rsid w:val="007843B9"/>
    <w:rsid w:val="00784EC3"/>
    <w:rsid w:val="00784F0A"/>
    <w:rsid w:val="007855AB"/>
    <w:rsid w:val="00787E8C"/>
    <w:rsid w:val="007912E1"/>
    <w:rsid w:val="00791F5F"/>
    <w:rsid w:val="00792246"/>
    <w:rsid w:val="007922E1"/>
    <w:rsid w:val="00792538"/>
    <w:rsid w:val="00792E47"/>
    <w:rsid w:val="00793A67"/>
    <w:rsid w:val="00794EF7"/>
    <w:rsid w:val="00795C26"/>
    <w:rsid w:val="007A0489"/>
    <w:rsid w:val="007A050B"/>
    <w:rsid w:val="007A2B74"/>
    <w:rsid w:val="007A30BB"/>
    <w:rsid w:val="007A37A8"/>
    <w:rsid w:val="007A3CA2"/>
    <w:rsid w:val="007A3E74"/>
    <w:rsid w:val="007A466A"/>
    <w:rsid w:val="007A4AB5"/>
    <w:rsid w:val="007A507F"/>
    <w:rsid w:val="007A742D"/>
    <w:rsid w:val="007A757C"/>
    <w:rsid w:val="007A7A30"/>
    <w:rsid w:val="007B10A8"/>
    <w:rsid w:val="007B1AE3"/>
    <w:rsid w:val="007B1BC1"/>
    <w:rsid w:val="007B29BF"/>
    <w:rsid w:val="007B4AC6"/>
    <w:rsid w:val="007B4F59"/>
    <w:rsid w:val="007B59BE"/>
    <w:rsid w:val="007B59E3"/>
    <w:rsid w:val="007B651F"/>
    <w:rsid w:val="007B65DE"/>
    <w:rsid w:val="007B691F"/>
    <w:rsid w:val="007B6B15"/>
    <w:rsid w:val="007B70AF"/>
    <w:rsid w:val="007C009F"/>
    <w:rsid w:val="007C00F8"/>
    <w:rsid w:val="007C0DC5"/>
    <w:rsid w:val="007C1B30"/>
    <w:rsid w:val="007C1F27"/>
    <w:rsid w:val="007C25A6"/>
    <w:rsid w:val="007C28FA"/>
    <w:rsid w:val="007C2C86"/>
    <w:rsid w:val="007C371A"/>
    <w:rsid w:val="007C46B4"/>
    <w:rsid w:val="007C6F1B"/>
    <w:rsid w:val="007C7496"/>
    <w:rsid w:val="007C7694"/>
    <w:rsid w:val="007D2B8D"/>
    <w:rsid w:val="007D3B4C"/>
    <w:rsid w:val="007D4788"/>
    <w:rsid w:val="007D5D7C"/>
    <w:rsid w:val="007D66CD"/>
    <w:rsid w:val="007D69BA"/>
    <w:rsid w:val="007E000C"/>
    <w:rsid w:val="007E2C1D"/>
    <w:rsid w:val="007E355A"/>
    <w:rsid w:val="007E3779"/>
    <w:rsid w:val="007E3B9E"/>
    <w:rsid w:val="007E490E"/>
    <w:rsid w:val="007E53F6"/>
    <w:rsid w:val="007E56C9"/>
    <w:rsid w:val="007E6161"/>
    <w:rsid w:val="007E7262"/>
    <w:rsid w:val="007F0889"/>
    <w:rsid w:val="007F177B"/>
    <w:rsid w:val="007F19F7"/>
    <w:rsid w:val="007F1B2D"/>
    <w:rsid w:val="007F201D"/>
    <w:rsid w:val="007F283D"/>
    <w:rsid w:val="007F2A42"/>
    <w:rsid w:val="007F398F"/>
    <w:rsid w:val="007F3AAB"/>
    <w:rsid w:val="007F3F27"/>
    <w:rsid w:val="007F4346"/>
    <w:rsid w:val="007F446D"/>
    <w:rsid w:val="007F4C29"/>
    <w:rsid w:val="007F5ADA"/>
    <w:rsid w:val="007F6317"/>
    <w:rsid w:val="007F7195"/>
    <w:rsid w:val="00800B0E"/>
    <w:rsid w:val="00801A93"/>
    <w:rsid w:val="00802A20"/>
    <w:rsid w:val="00802B0F"/>
    <w:rsid w:val="008031FC"/>
    <w:rsid w:val="008047E9"/>
    <w:rsid w:val="00804BB1"/>
    <w:rsid w:val="00804D7E"/>
    <w:rsid w:val="008067A6"/>
    <w:rsid w:val="00807E0A"/>
    <w:rsid w:val="008105BA"/>
    <w:rsid w:val="00810875"/>
    <w:rsid w:val="00810C17"/>
    <w:rsid w:val="008115C0"/>
    <w:rsid w:val="008122DD"/>
    <w:rsid w:val="0081274C"/>
    <w:rsid w:val="00812DAF"/>
    <w:rsid w:val="00813B82"/>
    <w:rsid w:val="00813F00"/>
    <w:rsid w:val="008147C5"/>
    <w:rsid w:val="00814845"/>
    <w:rsid w:val="00814CC7"/>
    <w:rsid w:val="008167BA"/>
    <w:rsid w:val="008179CC"/>
    <w:rsid w:val="00820EC1"/>
    <w:rsid w:val="008213CE"/>
    <w:rsid w:val="00821C39"/>
    <w:rsid w:val="00823C3B"/>
    <w:rsid w:val="0082441C"/>
    <w:rsid w:val="0082454A"/>
    <w:rsid w:val="00824663"/>
    <w:rsid w:val="00824D86"/>
    <w:rsid w:val="00826203"/>
    <w:rsid w:val="0082636B"/>
    <w:rsid w:val="00827040"/>
    <w:rsid w:val="008271BD"/>
    <w:rsid w:val="00827368"/>
    <w:rsid w:val="00827CA6"/>
    <w:rsid w:val="008312F6"/>
    <w:rsid w:val="0083183E"/>
    <w:rsid w:val="00831896"/>
    <w:rsid w:val="008324F6"/>
    <w:rsid w:val="0083281D"/>
    <w:rsid w:val="00834868"/>
    <w:rsid w:val="00834B47"/>
    <w:rsid w:val="0083636E"/>
    <w:rsid w:val="008371C1"/>
    <w:rsid w:val="00837446"/>
    <w:rsid w:val="00840734"/>
    <w:rsid w:val="00840C11"/>
    <w:rsid w:val="00841519"/>
    <w:rsid w:val="0084193F"/>
    <w:rsid w:val="00841D3F"/>
    <w:rsid w:val="00842EBB"/>
    <w:rsid w:val="008445F7"/>
    <w:rsid w:val="00844729"/>
    <w:rsid w:val="00844E82"/>
    <w:rsid w:val="008453F6"/>
    <w:rsid w:val="00845A19"/>
    <w:rsid w:val="00845E99"/>
    <w:rsid w:val="0084627B"/>
    <w:rsid w:val="00847CC9"/>
    <w:rsid w:val="00850B67"/>
    <w:rsid w:val="00850C3F"/>
    <w:rsid w:val="00851824"/>
    <w:rsid w:val="00851941"/>
    <w:rsid w:val="008527B9"/>
    <w:rsid w:val="008541A0"/>
    <w:rsid w:val="0085478B"/>
    <w:rsid w:val="00854866"/>
    <w:rsid w:val="00855325"/>
    <w:rsid w:val="008555D3"/>
    <w:rsid w:val="008562F2"/>
    <w:rsid w:val="00856EFE"/>
    <w:rsid w:val="00856FDB"/>
    <w:rsid w:val="008637AD"/>
    <w:rsid w:val="00864038"/>
    <w:rsid w:val="008640E6"/>
    <w:rsid w:val="00864139"/>
    <w:rsid w:val="0086462A"/>
    <w:rsid w:val="00864A11"/>
    <w:rsid w:val="008662D0"/>
    <w:rsid w:val="0086642D"/>
    <w:rsid w:val="008666D1"/>
    <w:rsid w:val="008667E1"/>
    <w:rsid w:val="008669E8"/>
    <w:rsid w:val="00866FD9"/>
    <w:rsid w:val="008671B2"/>
    <w:rsid w:val="00871BD5"/>
    <w:rsid w:val="00871CE4"/>
    <w:rsid w:val="00873EFF"/>
    <w:rsid w:val="00873F23"/>
    <w:rsid w:val="00875B37"/>
    <w:rsid w:val="00876412"/>
    <w:rsid w:val="00877085"/>
    <w:rsid w:val="008775FB"/>
    <w:rsid w:val="00882592"/>
    <w:rsid w:val="00882B3E"/>
    <w:rsid w:val="00882E1D"/>
    <w:rsid w:val="00882F3F"/>
    <w:rsid w:val="00883576"/>
    <w:rsid w:val="00883E21"/>
    <w:rsid w:val="008841B6"/>
    <w:rsid w:val="0088446A"/>
    <w:rsid w:val="008844AE"/>
    <w:rsid w:val="00885D39"/>
    <w:rsid w:val="00885ED2"/>
    <w:rsid w:val="008863A6"/>
    <w:rsid w:val="00886D58"/>
    <w:rsid w:val="00887526"/>
    <w:rsid w:val="0089038B"/>
    <w:rsid w:val="00890785"/>
    <w:rsid w:val="00890A19"/>
    <w:rsid w:val="00890AC9"/>
    <w:rsid w:val="008920E4"/>
    <w:rsid w:val="0089210D"/>
    <w:rsid w:val="00893FCB"/>
    <w:rsid w:val="008943A5"/>
    <w:rsid w:val="0089457E"/>
    <w:rsid w:val="00894759"/>
    <w:rsid w:val="0089568A"/>
    <w:rsid w:val="00895745"/>
    <w:rsid w:val="00896814"/>
    <w:rsid w:val="0089682A"/>
    <w:rsid w:val="00897C1B"/>
    <w:rsid w:val="008A0478"/>
    <w:rsid w:val="008A0486"/>
    <w:rsid w:val="008A10B4"/>
    <w:rsid w:val="008A1435"/>
    <w:rsid w:val="008A1592"/>
    <w:rsid w:val="008A16F9"/>
    <w:rsid w:val="008A248C"/>
    <w:rsid w:val="008A444D"/>
    <w:rsid w:val="008A4F78"/>
    <w:rsid w:val="008A530B"/>
    <w:rsid w:val="008A577C"/>
    <w:rsid w:val="008A6031"/>
    <w:rsid w:val="008A60C8"/>
    <w:rsid w:val="008A6F57"/>
    <w:rsid w:val="008A6FB0"/>
    <w:rsid w:val="008A7492"/>
    <w:rsid w:val="008A7BDC"/>
    <w:rsid w:val="008A7BFF"/>
    <w:rsid w:val="008B02C0"/>
    <w:rsid w:val="008B0336"/>
    <w:rsid w:val="008B0CFE"/>
    <w:rsid w:val="008B11D3"/>
    <w:rsid w:val="008B1CA9"/>
    <w:rsid w:val="008B41B2"/>
    <w:rsid w:val="008B4E2C"/>
    <w:rsid w:val="008B6600"/>
    <w:rsid w:val="008B6660"/>
    <w:rsid w:val="008B6E76"/>
    <w:rsid w:val="008B7F49"/>
    <w:rsid w:val="008C01DA"/>
    <w:rsid w:val="008C0A27"/>
    <w:rsid w:val="008C0DE0"/>
    <w:rsid w:val="008C3DA3"/>
    <w:rsid w:val="008C427E"/>
    <w:rsid w:val="008C5419"/>
    <w:rsid w:val="008C560A"/>
    <w:rsid w:val="008C63BC"/>
    <w:rsid w:val="008C6AD4"/>
    <w:rsid w:val="008C775E"/>
    <w:rsid w:val="008D022F"/>
    <w:rsid w:val="008D0962"/>
    <w:rsid w:val="008D1420"/>
    <w:rsid w:val="008D1CAB"/>
    <w:rsid w:val="008D275F"/>
    <w:rsid w:val="008D2E0B"/>
    <w:rsid w:val="008D3509"/>
    <w:rsid w:val="008D3DCA"/>
    <w:rsid w:val="008D45A0"/>
    <w:rsid w:val="008D52BC"/>
    <w:rsid w:val="008D5768"/>
    <w:rsid w:val="008D6128"/>
    <w:rsid w:val="008D65DF"/>
    <w:rsid w:val="008D68EC"/>
    <w:rsid w:val="008D69E0"/>
    <w:rsid w:val="008D7657"/>
    <w:rsid w:val="008D778C"/>
    <w:rsid w:val="008E14EE"/>
    <w:rsid w:val="008E195B"/>
    <w:rsid w:val="008E1D7E"/>
    <w:rsid w:val="008E21E7"/>
    <w:rsid w:val="008E224A"/>
    <w:rsid w:val="008E25B5"/>
    <w:rsid w:val="008E2657"/>
    <w:rsid w:val="008E2EF3"/>
    <w:rsid w:val="008E44C7"/>
    <w:rsid w:val="008E47BB"/>
    <w:rsid w:val="008E4846"/>
    <w:rsid w:val="008E5522"/>
    <w:rsid w:val="008E59AF"/>
    <w:rsid w:val="008E7678"/>
    <w:rsid w:val="008E7A99"/>
    <w:rsid w:val="008E7C9A"/>
    <w:rsid w:val="008F0E7E"/>
    <w:rsid w:val="008F27A1"/>
    <w:rsid w:val="008F316A"/>
    <w:rsid w:val="008F5FE2"/>
    <w:rsid w:val="008F60B9"/>
    <w:rsid w:val="008F7E9D"/>
    <w:rsid w:val="0090315C"/>
    <w:rsid w:val="009042D7"/>
    <w:rsid w:val="00905BAB"/>
    <w:rsid w:val="00905D71"/>
    <w:rsid w:val="00907156"/>
    <w:rsid w:val="009074FE"/>
    <w:rsid w:val="00907BC8"/>
    <w:rsid w:val="009102E2"/>
    <w:rsid w:val="009107B8"/>
    <w:rsid w:val="009116AA"/>
    <w:rsid w:val="00912714"/>
    <w:rsid w:val="00912A43"/>
    <w:rsid w:val="00912C1A"/>
    <w:rsid w:val="00913885"/>
    <w:rsid w:val="009142B9"/>
    <w:rsid w:val="00914618"/>
    <w:rsid w:val="009169F5"/>
    <w:rsid w:val="00917535"/>
    <w:rsid w:val="00920AC6"/>
    <w:rsid w:val="00923961"/>
    <w:rsid w:val="00923DB8"/>
    <w:rsid w:val="009244AE"/>
    <w:rsid w:val="00924F71"/>
    <w:rsid w:val="00925942"/>
    <w:rsid w:val="00925B49"/>
    <w:rsid w:val="00926EF4"/>
    <w:rsid w:val="00930445"/>
    <w:rsid w:val="0093174B"/>
    <w:rsid w:val="00931B1E"/>
    <w:rsid w:val="00932F70"/>
    <w:rsid w:val="0093320C"/>
    <w:rsid w:val="00933456"/>
    <w:rsid w:val="00933B23"/>
    <w:rsid w:val="0093468A"/>
    <w:rsid w:val="0093525F"/>
    <w:rsid w:val="0093550D"/>
    <w:rsid w:val="00935E4D"/>
    <w:rsid w:val="009373AF"/>
    <w:rsid w:val="00937BD5"/>
    <w:rsid w:val="00937CB8"/>
    <w:rsid w:val="00940690"/>
    <w:rsid w:val="009407CA"/>
    <w:rsid w:val="00940B71"/>
    <w:rsid w:val="00941883"/>
    <w:rsid w:val="00941901"/>
    <w:rsid w:val="00943F21"/>
    <w:rsid w:val="00944E90"/>
    <w:rsid w:val="009455E0"/>
    <w:rsid w:val="00945DC9"/>
    <w:rsid w:val="009461A7"/>
    <w:rsid w:val="00947046"/>
    <w:rsid w:val="00947A89"/>
    <w:rsid w:val="00947AED"/>
    <w:rsid w:val="00947AEE"/>
    <w:rsid w:val="009507FF"/>
    <w:rsid w:val="00950F21"/>
    <w:rsid w:val="0095122E"/>
    <w:rsid w:val="00951AEC"/>
    <w:rsid w:val="00951C6E"/>
    <w:rsid w:val="009528CE"/>
    <w:rsid w:val="009533F8"/>
    <w:rsid w:val="009542B3"/>
    <w:rsid w:val="00954EF3"/>
    <w:rsid w:val="00954FFE"/>
    <w:rsid w:val="00956173"/>
    <w:rsid w:val="0095629F"/>
    <w:rsid w:val="0095654A"/>
    <w:rsid w:val="00957171"/>
    <w:rsid w:val="00957668"/>
    <w:rsid w:val="00957819"/>
    <w:rsid w:val="00957D5D"/>
    <w:rsid w:val="00961039"/>
    <w:rsid w:val="0096242C"/>
    <w:rsid w:val="00963471"/>
    <w:rsid w:val="009637CD"/>
    <w:rsid w:val="009638BB"/>
    <w:rsid w:val="009642AA"/>
    <w:rsid w:val="0096460E"/>
    <w:rsid w:val="00964BDD"/>
    <w:rsid w:val="009669C6"/>
    <w:rsid w:val="00966DE3"/>
    <w:rsid w:val="00967BEA"/>
    <w:rsid w:val="00967F80"/>
    <w:rsid w:val="00970103"/>
    <w:rsid w:val="00970253"/>
    <w:rsid w:val="00970DD7"/>
    <w:rsid w:val="009716B3"/>
    <w:rsid w:val="00971D57"/>
    <w:rsid w:val="0097222B"/>
    <w:rsid w:val="009732FE"/>
    <w:rsid w:val="00973AC2"/>
    <w:rsid w:val="00974394"/>
    <w:rsid w:val="00975A3A"/>
    <w:rsid w:val="00976E5E"/>
    <w:rsid w:val="00977150"/>
    <w:rsid w:val="0098045F"/>
    <w:rsid w:val="00981358"/>
    <w:rsid w:val="00981EBA"/>
    <w:rsid w:val="009832C3"/>
    <w:rsid w:val="0098437E"/>
    <w:rsid w:val="009865F6"/>
    <w:rsid w:val="00987A36"/>
    <w:rsid w:val="00990739"/>
    <w:rsid w:val="00991202"/>
    <w:rsid w:val="009916D1"/>
    <w:rsid w:val="00991892"/>
    <w:rsid w:val="00991C55"/>
    <w:rsid w:val="00992D34"/>
    <w:rsid w:val="0099305B"/>
    <w:rsid w:val="009933F8"/>
    <w:rsid w:val="0099421D"/>
    <w:rsid w:val="00994299"/>
    <w:rsid w:val="00994F14"/>
    <w:rsid w:val="00995045"/>
    <w:rsid w:val="00995068"/>
    <w:rsid w:val="0099598A"/>
    <w:rsid w:val="009959CA"/>
    <w:rsid w:val="00996563"/>
    <w:rsid w:val="00996BB6"/>
    <w:rsid w:val="00997275"/>
    <w:rsid w:val="009A0023"/>
    <w:rsid w:val="009A0136"/>
    <w:rsid w:val="009A069A"/>
    <w:rsid w:val="009A071A"/>
    <w:rsid w:val="009A0F05"/>
    <w:rsid w:val="009A2F8E"/>
    <w:rsid w:val="009A3926"/>
    <w:rsid w:val="009A4997"/>
    <w:rsid w:val="009A4A0E"/>
    <w:rsid w:val="009A4A41"/>
    <w:rsid w:val="009A4C7F"/>
    <w:rsid w:val="009A52FC"/>
    <w:rsid w:val="009A5DFB"/>
    <w:rsid w:val="009A62E0"/>
    <w:rsid w:val="009A6DE3"/>
    <w:rsid w:val="009B001E"/>
    <w:rsid w:val="009B0065"/>
    <w:rsid w:val="009B0A78"/>
    <w:rsid w:val="009B1270"/>
    <w:rsid w:val="009B163B"/>
    <w:rsid w:val="009B1693"/>
    <w:rsid w:val="009B2160"/>
    <w:rsid w:val="009B23D3"/>
    <w:rsid w:val="009B386C"/>
    <w:rsid w:val="009B4AD2"/>
    <w:rsid w:val="009B77E6"/>
    <w:rsid w:val="009C159D"/>
    <w:rsid w:val="009C1A70"/>
    <w:rsid w:val="009C2128"/>
    <w:rsid w:val="009C273D"/>
    <w:rsid w:val="009C278E"/>
    <w:rsid w:val="009C3643"/>
    <w:rsid w:val="009C4624"/>
    <w:rsid w:val="009C46D8"/>
    <w:rsid w:val="009C59CC"/>
    <w:rsid w:val="009C6987"/>
    <w:rsid w:val="009C6D8B"/>
    <w:rsid w:val="009C742B"/>
    <w:rsid w:val="009C78D0"/>
    <w:rsid w:val="009D0093"/>
    <w:rsid w:val="009D0F8B"/>
    <w:rsid w:val="009D116B"/>
    <w:rsid w:val="009D191D"/>
    <w:rsid w:val="009D2218"/>
    <w:rsid w:val="009D25AC"/>
    <w:rsid w:val="009D2BFB"/>
    <w:rsid w:val="009D33B8"/>
    <w:rsid w:val="009D37E5"/>
    <w:rsid w:val="009D39E7"/>
    <w:rsid w:val="009D5166"/>
    <w:rsid w:val="009D5714"/>
    <w:rsid w:val="009D6653"/>
    <w:rsid w:val="009E0C4D"/>
    <w:rsid w:val="009E1D79"/>
    <w:rsid w:val="009E1E5D"/>
    <w:rsid w:val="009E3729"/>
    <w:rsid w:val="009E40B3"/>
    <w:rsid w:val="009E45E0"/>
    <w:rsid w:val="009E4B51"/>
    <w:rsid w:val="009E51B9"/>
    <w:rsid w:val="009E5FDF"/>
    <w:rsid w:val="009E74BF"/>
    <w:rsid w:val="009F0422"/>
    <w:rsid w:val="009F0DDF"/>
    <w:rsid w:val="009F1FF1"/>
    <w:rsid w:val="009F3802"/>
    <w:rsid w:val="009F3DCE"/>
    <w:rsid w:val="009F410B"/>
    <w:rsid w:val="009F69DA"/>
    <w:rsid w:val="009F7D7C"/>
    <w:rsid w:val="00A00131"/>
    <w:rsid w:val="00A0091C"/>
    <w:rsid w:val="00A01A7F"/>
    <w:rsid w:val="00A02519"/>
    <w:rsid w:val="00A0361C"/>
    <w:rsid w:val="00A03792"/>
    <w:rsid w:val="00A03830"/>
    <w:rsid w:val="00A038B5"/>
    <w:rsid w:val="00A05321"/>
    <w:rsid w:val="00A05BCE"/>
    <w:rsid w:val="00A05C57"/>
    <w:rsid w:val="00A07730"/>
    <w:rsid w:val="00A07A7C"/>
    <w:rsid w:val="00A07E43"/>
    <w:rsid w:val="00A07FDB"/>
    <w:rsid w:val="00A104F1"/>
    <w:rsid w:val="00A107D9"/>
    <w:rsid w:val="00A11B9C"/>
    <w:rsid w:val="00A1200E"/>
    <w:rsid w:val="00A12FE1"/>
    <w:rsid w:val="00A131DA"/>
    <w:rsid w:val="00A136B4"/>
    <w:rsid w:val="00A13DB4"/>
    <w:rsid w:val="00A13EE3"/>
    <w:rsid w:val="00A153CB"/>
    <w:rsid w:val="00A1615E"/>
    <w:rsid w:val="00A22E1D"/>
    <w:rsid w:val="00A23C72"/>
    <w:rsid w:val="00A23F22"/>
    <w:rsid w:val="00A24410"/>
    <w:rsid w:val="00A24CB9"/>
    <w:rsid w:val="00A24D99"/>
    <w:rsid w:val="00A25110"/>
    <w:rsid w:val="00A25C59"/>
    <w:rsid w:val="00A263B0"/>
    <w:rsid w:val="00A26BA3"/>
    <w:rsid w:val="00A27228"/>
    <w:rsid w:val="00A27CD9"/>
    <w:rsid w:val="00A31D16"/>
    <w:rsid w:val="00A31DD8"/>
    <w:rsid w:val="00A32F03"/>
    <w:rsid w:val="00A339AD"/>
    <w:rsid w:val="00A3492F"/>
    <w:rsid w:val="00A34951"/>
    <w:rsid w:val="00A3499E"/>
    <w:rsid w:val="00A35470"/>
    <w:rsid w:val="00A35539"/>
    <w:rsid w:val="00A35FAF"/>
    <w:rsid w:val="00A371B0"/>
    <w:rsid w:val="00A37842"/>
    <w:rsid w:val="00A4008D"/>
    <w:rsid w:val="00A40452"/>
    <w:rsid w:val="00A41054"/>
    <w:rsid w:val="00A41259"/>
    <w:rsid w:val="00A41979"/>
    <w:rsid w:val="00A42555"/>
    <w:rsid w:val="00A438F0"/>
    <w:rsid w:val="00A444C8"/>
    <w:rsid w:val="00A45108"/>
    <w:rsid w:val="00A4598C"/>
    <w:rsid w:val="00A46757"/>
    <w:rsid w:val="00A47850"/>
    <w:rsid w:val="00A47E5D"/>
    <w:rsid w:val="00A47E61"/>
    <w:rsid w:val="00A5146F"/>
    <w:rsid w:val="00A5210B"/>
    <w:rsid w:val="00A52483"/>
    <w:rsid w:val="00A5277F"/>
    <w:rsid w:val="00A52B6F"/>
    <w:rsid w:val="00A5496B"/>
    <w:rsid w:val="00A549B8"/>
    <w:rsid w:val="00A554F6"/>
    <w:rsid w:val="00A55903"/>
    <w:rsid w:val="00A55A93"/>
    <w:rsid w:val="00A60AF9"/>
    <w:rsid w:val="00A61C17"/>
    <w:rsid w:val="00A64118"/>
    <w:rsid w:val="00A65679"/>
    <w:rsid w:val="00A65B32"/>
    <w:rsid w:val="00A660B1"/>
    <w:rsid w:val="00A67DEB"/>
    <w:rsid w:val="00A71E4F"/>
    <w:rsid w:val="00A7264B"/>
    <w:rsid w:val="00A7450A"/>
    <w:rsid w:val="00A745FB"/>
    <w:rsid w:val="00A74C26"/>
    <w:rsid w:val="00A74C37"/>
    <w:rsid w:val="00A74F9B"/>
    <w:rsid w:val="00A7569D"/>
    <w:rsid w:val="00A75F8A"/>
    <w:rsid w:val="00A769EC"/>
    <w:rsid w:val="00A76C27"/>
    <w:rsid w:val="00A778CB"/>
    <w:rsid w:val="00A807EE"/>
    <w:rsid w:val="00A811D3"/>
    <w:rsid w:val="00A81945"/>
    <w:rsid w:val="00A8195A"/>
    <w:rsid w:val="00A81B5A"/>
    <w:rsid w:val="00A81DF3"/>
    <w:rsid w:val="00A822A2"/>
    <w:rsid w:val="00A829CC"/>
    <w:rsid w:val="00A83598"/>
    <w:rsid w:val="00A83F2A"/>
    <w:rsid w:val="00A83F92"/>
    <w:rsid w:val="00A8400B"/>
    <w:rsid w:val="00A8440C"/>
    <w:rsid w:val="00A8511D"/>
    <w:rsid w:val="00A854F0"/>
    <w:rsid w:val="00A85736"/>
    <w:rsid w:val="00A861E2"/>
    <w:rsid w:val="00A86E72"/>
    <w:rsid w:val="00A87304"/>
    <w:rsid w:val="00A8791B"/>
    <w:rsid w:val="00A87A1D"/>
    <w:rsid w:val="00A9003E"/>
    <w:rsid w:val="00A905FB"/>
    <w:rsid w:val="00A91273"/>
    <w:rsid w:val="00A91309"/>
    <w:rsid w:val="00A92026"/>
    <w:rsid w:val="00A92B23"/>
    <w:rsid w:val="00A92FF8"/>
    <w:rsid w:val="00A941FE"/>
    <w:rsid w:val="00A949EF"/>
    <w:rsid w:val="00A94A3B"/>
    <w:rsid w:val="00A96D61"/>
    <w:rsid w:val="00AA002F"/>
    <w:rsid w:val="00AA11F6"/>
    <w:rsid w:val="00AA13AB"/>
    <w:rsid w:val="00AA1AD3"/>
    <w:rsid w:val="00AA1B99"/>
    <w:rsid w:val="00AA36E4"/>
    <w:rsid w:val="00AA43AF"/>
    <w:rsid w:val="00AA5804"/>
    <w:rsid w:val="00AA6044"/>
    <w:rsid w:val="00AA6670"/>
    <w:rsid w:val="00AA6A06"/>
    <w:rsid w:val="00AA6B63"/>
    <w:rsid w:val="00AA6B65"/>
    <w:rsid w:val="00AB003E"/>
    <w:rsid w:val="00AB01A7"/>
    <w:rsid w:val="00AB0FA0"/>
    <w:rsid w:val="00AB21C4"/>
    <w:rsid w:val="00AB27DA"/>
    <w:rsid w:val="00AB2999"/>
    <w:rsid w:val="00AB2AD7"/>
    <w:rsid w:val="00AB3318"/>
    <w:rsid w:val="00AB3E9F"/>
    <w:rsid w:val="00AB4BE8"/>
    <w:rsid w:val="00AB51AA"/>
    <w:rsid w:val="00AB670B"/>
    <w:rsid w:val="00AB6D31"/>
    <w:rsid w:val="00AC183F"/>
    <w:rsid w:val="00AC26EB"/>
    <w:rsid w:val="00AC2EBC"/>
    <w:rsid w:val="00AC34E5"/>
    <w:rsid w:val="00AC3AF2"/>
    <w:rsid w:val="00AC4031"/>
    <w:rsid w:val="00AC4E98"/>
    <w:rsid w:val="00AC53EF"/>
    <w:rsid w:val="00AC59A8"/>
    <w:rsid w:val="00AC62D3"/>
    <w:rsid w:val="00AC71DE"/>
    <w:rsid w:val="00AD34F9"/>
    <w:rsid w:val="00AD4262"/>
    <w:rsid w:val="00AD5AF4"/>
    <w:rsid w:val="00AD6174"/>
    <w:rsid w:val="00AD66C8"/>
    <w:rsid w:val="00AE1539"/>
    <w:rsid w:val="00AE1D0D"/>
    <w:rsid w:val="00AE25FC"/>
    <w:rsid w:val="00AE49DF"/>
    <w:rsid w:val="00AE529C"/>
    <w:rsid w:val="00AE5367"/>
    <w:rsid w:val="00AE5481"/>
    <w:rsid w:val="00AE57AC"/>
    <w:rsid w:val="00AE6704"/>
    <w:rsid w:val="00AE7045"/>
    <w:rsid w:val="00AE707F"/>
    <w:rsid w:val="00AE71DD"/>
    <w:rsid w:val="00AE7FAA"/>
    <w:rsid w:val="00AF0114"/>
    <w:rsid w:val="00AF0360"/>
    <w:rsid w:val="00AF0F6D"/>
    <w:rsid w:val="00AF1266"/>
    <w:rsid w:val="00AF2200"/>
    <w:rsid w:val="00AF242E"/>
    <w:rsid w:val="00AF2C17"/>
    <w:rsid w:val="00AF4952"/>
    <w:rsid w:val="00AF50AF"/>
    <w:rsid w:val="00AF5D50"/>
    <w:rsid w:val="00AF6522"/>
    <w:rsid w:val="00AF7279"/>
    <w:rsid w:val="00AF758E"/>
    <w:rsid w:val="00AF7AC0"/>
    <w:rsid w:val="00B00471"/>
    <w:rsid w:val="00B006D0"/>
    <w:rsid w:val="00B0122A"/>
    <w:rsid w:val="00B0216D"/>
    <w:rsid w:val="00B025BE"/>
    <w:rsid w:val="00B026E0"/>
    <w:rsid w:val="00B02D47"/>
    <w:rsid w:val="00B02E00"/>
    <w:rsid w:val="00B0342E"/>
    <w:rsid w:val="00B04070"/>
    <w:rsid w:val="00B0523D"/>
    <w:rsid w:val="00B05402"/>
    <w:rsid w:val="00B0620A"/>
    <w:rsid w:val="00B06423"/>
    <w:rsid w:val="00B10670"/>
    <w:rsid w:val="00B10789"/>
    <w:rsid w:val="00B10815"/>
    <w:rsid w:val="00B1087A"/>
    <w:rsid w:val="00B10D45"/>
    <w:rsid w:val="00B11BF4"/>
    <w:rsid w:val="00B12828"/>
    <w:rsid w:val="00B12C63"/>
    <w:rsid w:val="00B12F8A"/>
    <w:rsid w:val="00B13D7A"/>
    <w:rsid w:val="00B15FF7"/>
    <w:rsid w:val="00B1748F"/>
    <w:rsid w:val="00B17C01"/>
    <w:rsid w:val="00B17D58"/>
    <w:rsid w:val="00B202C4"/>
    <w:rsid w:val="00B230D4"/>
    <w:rsid w:val="00B23C56"/>
    <w:rsid w:val="00B2463E"/>
    <w:rsid w:val="00B27D0D"/>
    <w:rsid w:val="00B3010F"/>
    <w:rsid w:val="00B32DFE"/>
    <w:rsid w:val="00B33334"/>
    <w:rsid w:val="00B34F35"/>
    <w:rsid w:val="00B3792A"/>
    <w:rsid w:val="00B409E9"/>
    <w:rsid w:val="00B40E52"/>
    <w:rsid w:val="00B40F89"/>
    <w:rsid w:val="00B43016"/>
    <w:rsid w:val="00B43113"/>
    <w:rsid w:val="00B43B41"/>
    <w:rsid w:val="00B46755"/>
    <w:rsid w:val="00B46CE4"/>
    <w:rsid w:val="00B472D5"/>
    <w:rsid w:val="00B47479"/>
    <w:rsid w:val="00B474AF"/>
    <w:rsid w:val="00B50688"/>
    <w:rsid w:val="00B52A85"/>
    <w:rsid w:val="00B54BBE"/>
    <w:rsid w:val="00B54CAB"/>
    <w:rsid w:val="00B5540A"/>
    <w:rsid w:val="00B55A31"/>
    <w:rsid w:val="00B55EB1"/>
    <w:rsid w:val="00B5668E"/>
    <w:rsid w:val="00B57F3C"/>
    <w:rsid w:val="00B6145A"/>
    <w:rsid w:val="00B617F7"/>
    <w:rsid w:val="00B62CF0"/>
    <w:rsid w:val="00B648AE"/>
    <w:rsid w:val="00B65E27"/>
    <w:rsid w:val="00B660FC"/>
    <w:rsid w:val="00B66D5C"/>
    <w:rsid w:val="00B707E6"/>
    <w:rsid w:val="00B71049"/>
    <w:rsid w:val="00B733A4"/>
    <w:rsid w:val="00B73481"/>
    <w:rsid w:val="00B74553"/>
    <w:rsid w:val="00B74B6E"/>
    <w:rsid w:val="00B755D7"/>
    <w:rsid w:val="00B755D9"/>
    <w:rsid w:val="00B75A72"/>
    <w:rsid w:val="00B768BA"/>
    <w:rsid w:val="00B7694C"/>
    <w:rsid w:val="00B774F5"/>
    <w:rsid w:val="00B8043B"/>
    <w:rsid w:val="00B81DE0"/>
    <w:rsid w:val="00B82617"/>
    <w:rsid w:val="00B82AAB"/>
    <w:rsid w:val="00B82BAD"/>
    <w:rsid w:val="00B85AF6"/>
    <w:rsid w:val="00B85F3A"/>
    <w:rsid w:val="00B86628"/>
    <w:rsid w:val="00B8694E"/>
    <w:rsid w:val="00B86EB6"/>
    <w:rsid w:val="00B870E1"/>
    <w:rsid w:val="00B87668"/>
    <w:rsid w:val="00B91195"/>
    <w:rsid w:val="00B920A7"/>
    <w:rsid w:val="00B93C5E"/>
    <w:rsid w:val="00B943EB"/>
    <w:rsid w:val="00B94D16"/>
    <w:rsid w:val="00B96004"/>
    <w:rsid w:val="00B976B0"/>
    <w:rsid w:val="00BA0088"/>
    <w:rsid w:val="00BA12F3"/>
    <w:rsid w:val="00BA3A21"/>
    <w:rsid w:val="00BA3D7F"/>
    <w:rsid w:val="00BA3EB8"/>
    <w:rsid w:val="00BA3FC0"/>
    <w:rsid w:val="00BA4631"/>
    <w:rsid w:val="00BA56F7"/>
    <w:rsid w:val="00BA63F4"/>
    <w:rsid w:val="00BA77F3"/>
    <w:rsid w:val="00BA79AE"/>
    <w:rsid w:val="00BA7B27"/>
    <w:rsid w:val="00BB0B72"/>
    <w:rsid w:val="00BB0DAB"/>
    <w:rsid w:val="00BB1173"/>
    <w:rsid w:val="00BB2608"/>
    <w:rsid w:val="00BB2795"/>
    <w:rsid w:val="00BB3A82"/>
    <w:rsid w:val="00BB3FDD"/>
    <w:rsid w:val="00BB4F22"/>
    <w:rsid w:val="00BB67C0"/>
    <w:rsid w:val="00BB7204"/>
    <w:rsid w:val="00BB7522"/>
    <w:rsid w:val="00BB77A7"/>
    <w:rsid w:val="00BC1718"/>
    <w:rsid w:val="00BC1993"/>
    <w:rsid w:val="00BC1DAA"/>
    <w:rsid w:val="00BC2694"/>
    <w:rsid w:val="00BC275A"/>
    <w:rsid w:val="00BC2A9A"/>
    <w:rsid w:val="00BC3169"/>
    <w:rsid w:val="00BC435E"/>
    <w:rsid w:val="00BD1022"/>
    <w:rsid w:val="00BD19C1"/>
    <w:rsid w:val="00BD2396"/>
    <w:rsid w:val="00BD27FB"/>
    <w:rsid w:val="00BD280E"/>
    <w:rsid w:val="00BD3461"/>
    <w:rsid w:val="00BD41E9"/>
    <w:rsid w:val="00BD4ADC"/>
    <w:rsid w:val="00BD55F4"/>
    <w:rsid w:val="00BD6478"/>
    <w:rsid w:val="00BD6DD3"/>
    <w:rsid w:val="00BD79C3"/>
    <w:rsid w:val="00BE06CE"/>
    <w:rsid w:val="00BE1B2E"/>
    <w:rsid w:val="00BE1BEC"/>
    <w:rsid w:val="00BE2973"/>
    <w:rsid w:val="00BE3573"/>
    <w:rsid w:val="00BE39BE"/>
    <w:rsid w:val="00BE7C6A"/>
    <w:rsid w:val="00BF0AAE"/>
    <w:rsid w:val="00BF1479"/>
    <w:rsid w:val="00BF4BFC"/>
    <w:rsid w:val="00BF5889"/>
    <w:rsid w:val="00BF588C"/>
    <w:rsid w:val="00BF7A45"/>
    <w:rsid w:val="00BF7B5C"/>
    <w:rsid w:val="00C00C2F"/>
    <w:rsid w:val="00C011B0"/>
    <w:rsid w:val="00C0160C"/>
    <w:rsid w:val="00C01B04"/>
    <w:rsid w:val="00C02DE6"/>
    <w:rsid w:val="00C03144"/>
    <w:rsid w:val="00C0358D"/>
    <w:rsid w:val="00C04928"/>
    <w:rsid w:val="00C05300"/>
    <w:rsid w:val="00C05B73"/>
    <w:rsid w:val="00C06137"/>
    <w:rsid w:val="00C06347"/>
    <w:rsid w:val="00C06360"/>
    <w:rsid w:val="00C06D82"/>
    <w:rsid w:val="00C113C1"/>
    <w:rsid w:val="00C1232D"/>
    <w:rsid w:val="00C12AE1"/>
    <w:rsid w:val="00C13092"/>
    <w:rsid w:val="00C13120"/>
    <w:rsid w:val="00C13167"/>
    <w:rsid w:val="00C13AC5"/>
    <w:rsid w:val="00C13EC1"/>
    <w:rsid w:val="00C15B36"/>
    <w:rsid w:val="00C16216"/>
    <w:rsid w:val="00C1633A"/>
    <w:rsid w:val="00C16989"/>
    <w:rsid w:val="00C16B90"/>
    <w:rsid w:val="00C170A1"/>
    <w:rsid w:val="00C17604"/>
    <w:rsid w:val="00C17778"/>
    <w:rsid w:val="00C2049D"/>
    <w:rsid w:val="00C207E4"/>
    <w:rsid w:val="00C20F86"/>
    <w:rsid w:val="00C22CB9"/>
    <w:rsid w:val="00C239BA"/>
    <w:rsid w:val="00C25C0A"/>
    <w:rsid w:val="00C266F2"/>
    <w:rsid w:val="00C26C5E"/>
    <w:rsid w:val="00C26E21"/>
    <w:rsid w:val="00C27564"/>
    <w:rsid w:val="00C27BF2"/>
    <w:rsid w:val="00C30FAD"/>
    <w:rsid w:val="00C313DF"/>
    <w:rsid w:val="00C31682"/>
    <w:rsid w:val="00C32BA7"/>
    <w:rsid w:val="00C33075"/>
    <w:rsid w:val="00C3334D"/>
    <w:rsid w:val="00C33D22"/>
    <w:rsid w:val="00C34477"/>
    <w:rsid w:val="00C352D5"/>
    <w:rsid w:val="00C35449"/>
    <w:rsid w:val="00C377DF"/>
    <w:rsid w:val="00C37DB7"/>
    <w:rsid w:val="00C37E13"/>
    <w:rsid w:val="00C37EF2"/>
    <w:rsid w:val="00C40FF3"/>
    <w:rsid w:val="00C41265"/>
    <w:rsid w:val="00C418EE"/>
    <w:rsid w:val="00C424B6"/>
    <w:rsid w:val="00C44527"/>
    <w:rsid w:val="00C45021"/>
    <w:rsid w:val="00C46BD3"/>
    <w:rsid w:val="00C4752D"/>
    <w:rsid w:val="00C47E80"/>
    <w:rsid w:val="00C50D13"/>
    <w:rsid w:val="00C513BE"/>
    <w:rsid w:val="00C51911"/>
    <w:rsid w:val="00C51E5F"/>
    <w:rsid w:val="00C52685"/>
    <w:rsid w:val="00C52CD1"/>
    <w:rsid w:val="00C56062"/>
    <w:rsid w:val="00C56E24"/>
    <w:rsid w:val="00C57D31"/>
    <w:rsid w:val="00C57FCF"/>
    <w:rsid w:val="00C60AD9"/>
    <w:rsid w:val="00C60E83"/>
    <w:rsid w:val="00C60F8D"/>
    <w:rsid w:val="00C61653"/>
    <w:rsid w:val="00C61B1A"/>
    <w:rsid w:val="00C61BCB"/>
    <w:rsid w:val="00C623FC"/>
    <w:rsid w:val="00C63438"/>
    <w:rsid w:val="00C649FF"/>
    <w:rsid w:val="00C655B8"/>
    <w:rsid w:val="00C65B83"/>
    <w:rsid w:val="00C660CA"/>
    <w:rsid w:val="00C6632A"/>
    <w:rsid w:val="00C66B5C"/>
    <w:rsid w:val="00C6786C"/>
    <w:rsid w:val="00C67CDF"/>
    <w:rsid w:val="00C70281"/>
    <w:rsid w:val="00C72D65"/>
    <w:rsid w:val="00C72E6A"/>
    <w:rsid w:val="00C738BC"/>
    <w:rsid w:val="00C75760"/>
    <w:rsid w:val="00C75E20"/>
    <w:rsid w:val="00C765F5"/>
    <w:rsid w:val="00C77BA6"/>
    <w:rsid w:val="00C8085E"/>
    <w:rsid w:val="00C8143E"/>
    <w:rsid w:val="00C81AAC"/>
    <w:rsid w:val="00C82805"/>
    <w:rsid w:val="00C82BF0"/>
    <w:rsid w:val="00C82C4F"/>
    <w:rsid w:val="00C83987"/>
    <w:rsid w:val="00C847A5"/>
    <w:rsid w:val="00C847D4"/>
    <w:rsid w:val="00C84D54"/>
    <w:rsid w:val="00C85438"/>
    <w:rsid w:val="00C85C04"/>
    <w:rsid w:val="00C866AE"/>
    <w:rsid w:val="00C90E24"/>
    <w:rsid w:val="00C92394"/>
    <w:rsid w:val="00C92F16"/>
    <w:rsid w:val="00C93478"/>
    <w:rsid w:val="00C937BA"/>
    <w:rsid w:val="00C94133"/>
    <w:rsid w:val="00C94395"/>
    <w:rsid w:val="00C9530F"/>
    <w:rsid w:val="00C95827"/>
    <w:rsid w:val="00C96779"/>
    <w:rsid w:val="00C96C84"/>
    <w:rsid w:val="00C975BC"/>
    <w:rsid w:val="00C97941"/>
    <w:rsid w:val="00CA000D"/>
    <w:rsid w:val="00CA00BC"/>
    <w:rsid w:val="00CA1169"/>
    <w:rsid w:val="00CA2BC8"/>
    <w:rsid w:val="00CA36ED"/>
    <w:rsid w:val="00CA3A45"/>
    <w:rsid w:val="00CA3C68"/>
    <w:rsid w:val="00CA3ECC"/>
    <w:rsid w:val="00CA58B3"/>
    <w:rsid w:val="00CA5BD7"/>
    <w:rsid w:val="00CA6227"/>
    <w:rsid w:val="00CB1905"/>
    <w:rsid w:val="00CB31C6"/>
    <w:rsid w:val="00CB35C3"/>
    <w:rsid w:val="00CB3713"/>
    <w:rsid w:val="00CB3851"/>
    <w:rsid w:val="00CB4DBA"/>
    <w:rsid w:val="00CB5427"/>
    <w:rsid w:val="00CB648E"/>
    <w:rsid w:val="00CB66B6"/>
    <w:rsid w:val="00CB677C"/>
    <w:rsid w:val="00CB7AE1"/>
    <w:rsid w:val="00CC30BD"/>
    <w:rsid w:val="00CC37EF"/>
    <w:rsid w:val="00CC3E64"/>
    <w:rsid w:val="00CC4B94"/>
    <w:rsid w:val="00CC55F8"/>
    <w:rsid w:val="00CC578B"/>
    <w:rsid w:val="00CC5AFE"/>
    <w:rsid w:val="00CC5FF8"/>
    <w:rsid w:val="00CC6B41"/>
    <w:rsid w:val="00CC7298"/>
    <w:rsid w:val="00CC73FB"/>
    <w:rsid w:val="00CC76D3"/>
    <w:rsid w:val="00CD17FE"/>
    <w:rsid w:val="00CD1F60"/>
    <w:rsid w:val="00CD22DC"/>
    <w:rsid w:val="00CD26F3"/>
    <w:rsid w:val="00CD32E5"/>
    <w:rsid w:val="00CD531C"/>
    <w:rsid w:val="00CD64D8"/>
    <w:rsid w:val="00CD6886"/>
    <w:rsid w:val="00CE05CF"/>
    <w:rsid w:val="00CE06B8"/>
    <w:rsid w:val="00CE0B98"/>
    <w:rsid w:val="00CE11B3"/>
    <w:rsid w:val="00CE1BED"/>
    <w:rsid w:val="00CE2C2E"/>
    <w:rsid w:val="00CE2E64"/>
    <w:rsid w:val="00CE340E"/>
    <w:rsid w:val="00CE35C0"/>
    <w:rsid w:val="00CE48DF"/>
    <w:rsid w:val="00CE4D7D"/>
    <w:rsid w:val="00CE61C1"/>
    <w:rsid w:val="00CE64EA"/>
    <w:rsid w:val="00CE6509"/>
    <w:rsid w:val="00CE6C15"/>
    <w:rsid w:val="00CE7467"/>
    <w:rsid w:val="00CF15B9"/>
    <w:rsid w:val="00CF16C2"/>
    <w:rsid w:val="00CF1C27"/>
    <w:rsid w:val="00CF1D24"/>
    <w:rsid w:val="00CF21AB"/>
    <w:rsid w:val="00CF2BD6"/>
    <w:rsid w:val="00CF338F"/>
    <w:rsid w:val="00CF33C6"/>
    <w:rsid w:val="00CF5E60"/>
    <w:rsid w:val="00CF6966"/>
    <w:rsid w:val="00CF6D17"/>
    <w:rsid w:val="00CF74F0"/>
    <w:rsid w:val="00CF7B3C"/>
    <w:rsid w:val="00D006B1"/>
    <w:rsid w:val="00D008E9"/>
    <w:rsid w:val="00D00978"/>
    <w:rsid w:val="00D00C02"/>
    <w:rsid w:val="00D015F6"/>
    <w:rsid w:val="00D024FE"/>
    <w:rsid w:val="00D025B1"/>
    <w:rsid w:val="00D02B17"/>
    <w:rsid w:val="00D02EC7"/>
    <w:rsid w:val="00D034A3"/>
    <w:rsid w:val="00D040AE"/>
    <w:rsid w:val="00D04CC6"/>
    <w:rsid w:val="00D0577F"/>
    <w:rsid w:val="00D05CEC"/>
    <w:rsid w:val="00D05D3C"/>
    <w:rsid w:val="00D061E7"/>
    <w:rsid w:val="00D06E42"/>
    <w:rsid w:val="00D1011F"/>
    <w:rsid w:val="00D10CB6"/>
    <w:rsid w:val="00D11242"/>
    <w:rsid w:val="00D11AE6"/>
    <w:rsid w:val="00D140C8"/>
    <w:rsid w:val="00D15D7E"/>
    <w:rsid w:val="00D1682F"/>
    <w:rsid w:val="00D17843"/>
    <w:rsid w:val="00D1794A"/>
    <w:rsid w:val="00D2010B"/>
    <w:rsid w:val="00D2029D"/>
    <w:rsid w:val="00D2069D"/>
    <w:rsid w:val="00D21793"/>
    <w:rsid w:val="00D21A9C"/>
    <w:rsid w:val="00D2238E"/>
    <w:rsid w:val="00D22567"/>
    <w:rsid w:val="00D22F32"/>
    <w:rsid w:val="00D23A4A"/>
    <w:rsid w:val="00D247D5"/>
    <w:rsid w:val="00D24CD4"/>
    <w:rsid w:val="00D262DD"/>
    <w:rsid w:val="00D274FE"/>
    <w:rsid w:val="00D30C48"/>
    <w:rsid w:val="00D31870"/>
    <w:rsid w:val="00D32979"/>
    <w:rsid w:val="00D3421C"/>
    <w:rsid w:val="00D34AEE"/>
    <w:rsid w:val="00D35010"/>
    <w:rsid w:val="00D3582E"/>
    <w:rsid w:val="00D360CA"/>
    <w:rsid w:val="00D36CEC"/>
    <w:rsid w:val="00D37239"/>
    <w:rsid w:val="00D3746C"/>
    <w:rsid w:val="00D3772C"/>
    <w:rsid w:val="00D4096E"/>
    <w:rsid w:val="00D40E2B"/>
    <w:rsid w:val="00D416D7"/>
    <w:rsid w:val="00D41E2E"/>
    <w:rsid w:val="00D42F76"/>
    <w:rsid w:val="00D43BA3"/>
    <w:rsid w:val="00D4423A"/>
    <w:rsid w:val="00D443EA"/>
    <w:rsid w:val="00D45729"/>
    <w:rsid w:val="00D47F2C"/>
    <w:rsid w:val="00D50C19"/>
    <w:rsid w:val="00D511E9"/>
    <w:rsid w:val="00D51F07"/>
    <w:rsid w:val="00D527E8"/>
    <w:rsid w:val="00D56ECB"/>
    <w:rsid w:val="00D571CF"/>
    <w:rsid w:val="00D57AFB"/>
    <w:rsid w:val="00D57C04"/>
    <w:rsid w:val="00D60CF6"/>
    <w:rsid w:val="00D61303"/>
    <w:rsid w:val="00D6170A"/>
    <w:rsid w:val="00D619ED"/>
    <w:rsid w:val="00D623BD"/>
    <w:rsid w:val="00D632E0"/>
    <w:rsid w:val="00D6348E"/>
    <w:rsid w:val="00D64CE3"/>
    <w:rsid w:val="00D6587C"/>
    <w:rsid w:val="00D67816"/>
    <w:rsid w:val="00D67D1E"/>
    <w:rsid w:val="00D7061F"/>
    <w:rsid w:val="00D710E2"/>
    <w:rsid w:val="00D7178D"/>
    <w:rsid w:val="00D761C1"/>
    <w:rsid w:val="00D7640D"/>
    <w:rsid w:val="00D769A0"/>
    <w:rsid w:val="00D77191"/>
    <w:rsid w:val="00D77D2B"/>
    <w:rsid w:val="00D77DAA"/>
    <w:rsid w:val="00D77EE9"/>
    <w:rsid w:val="00D802CE"/>
    <w:rsid w:val="00D80D9D"/>
    <w:rsid w:val="00D817BE"/>
    <w:rsid w:val="00D8217D"/>
    <w:rsid w:val="00D827D7"/>
    <w:rsid w:val="00D831B1"/>
    <w:rsid w:val="00D83952"/>
    <w:rsid w:val="00D83A99"/>
    <w:rsid w:val="00D83C82"/>
    <w:rsid w:val="00D8433E"/>
    <w:rsid w:val="00D8788A"/>
    <w:rsid w:val="00D9060C"/>
    <w:rsid w:val="00D909C2"/>
    <w:rsid w:val="00D929E8"/>
    <w:rsid w:val="00D92F6B"/>
    <w:rsid w:val="00D93DFE"/>
    <w:rsid w:val="00D94490"/>
    <w:rsid w:val="00D94BCA"/>
    <w:rsid w:val="00D95453"/>
    <w:rsid w:val="00D96597"/>
    <w:rsid w:val="00D979C0"/>
    <w:rsid w:val="00DA0803"/>
    <w:rsid w:val="00DA2258"/>
    <w:rsid w:val="00DA27BD"/>
    <w:rsid w:val="00DA2E8C"/>
    <w:rsid w:val="00DA2EBB"/>
    <w:rsid w:val="00DA39B7"/>
    <w:rsid w:val="00DA3A41"/>
    <w:rsid w:val="00DA3FBD"/>
    <w:rsid w:val="00DA49B4"/>
    <w:rsid w:val="00DA519C"/>
    <w:rsid w:val="00DA545E"/>
    <w:rsid w:val="00DA573B"/>
    <w:rsid w:val="00DA606D"/>
    <w:rsid w:val="00DA6A03"/>
    <w:rsid w:val="00DA7A3A"/>
    <w:rsid w:val="00DB00D4"/>
    <w:rsid w:val="00DB08D5"/>
    <w:rsid w:val="00DB0C01"/>
    <w:rsid w:val="00DB0DB6"/>
    <w:rsid w:val="00DB16C1"/>
    <w:rsid w:val="00DB2D58"/>
    <w:rsid w:val="00DB2EEE"/>
    <w:rsid w:val="00DB3693"/>
    <w:rsid w:val="00DB42F0"/>
    <w:rsid w:val="00DB52CF"/>
    <w:rsid w:val="00DB561C"/>
    <w:rsid w:val="00DB61BD"/>
    <w:rsid w:val="00DB6358"/>
    <w:rsid w:val="00DB7129"/>
    <w:rsid w:val="00DB740F"/>
    <w:rsid w:val="00DB7B40"/>
    <w:rsid w:val="00DC04A8"/>
    <w:rsid w:val="00DC1A77"/>
    <w:rsid w:val="00DC1FA8"/>
    <w:rsid w:val="00DC2375"/>
    <w:rsid w:val="00DC23B9"/>
    <w:rsid w:val="00DC33C8"/>
    <w:rsid w:val="00DC3FEA"/>
    <w:rsid w:val="00DC4684"/>
    <w:rsid w:val="00DC5619"/>
    <w:rsid w:val="00DC5CA3"/>
    <w:rsid w:val="00DC64BB"/>
    <w:rsid w:val="00DC672D"/>
    <w:rsid w:val="00DC7919"/>
    <w:rsid w:val="00DD026C"/>
    <w:rsid w:val="00DD0495"/>
    <w:rsid w:val="00DD0F18"/>
    <w:rsid w:val="00DD18B1"/>
    <w:rsid w:val="00DD1B05"/>
    <w:rsid w:val="00DD1D81"/>
    <w:rsid w:val="00DD1E33"/>
    <w:rsid w:val="00DD33A7"/>
    <w:rsid w:val="00DD46B5"/>
    <w:rsid w:val="00DD5D2B"/>
    <w:rsid w:val="00DD7AA6"/>
    <w:rsid w:val="00DE0854"/>
    <w:rsid w:val="00DE097E"/>
    <w:rsid w:val="00DE1B8F"/>
    <w:rsid w:val="00DE22AD"/>
    <w:rsid w:val="00DE2815"/>
    <w:rsid w:val="00DE29E2"/>
    <w:rsid w:val="00DE3419"/>
    <w:rsid w:val="00DE3C5E"/>
    <w:rsid w:val="00DE583B"/>
    <w:rsid w:val="00DE5F83"/>
    <w:rsid w:val="00DE731C"/>
    <w:rsid w:val="00DF02AB"/>
    <w:rsid w:val="00DF034D"/>
    <w:rsid w:val="00DF0A5F"/>
    <w:rsid w:val="00DF1FB8"/>
    <w:rsid w:val="00DF26AD"/>
    <w:rsid w:val="00DF3585"/>
    <w:rsid w:val="00DF6383"/>
    <w:rsid w:val="00DF7E2F"/>
    <w:rsid w:val="00E004E3"/>
    <w:rsid w:val="00E00752"/>
    <w:rsid w:val="00E02065"/>
    <w:rsid w:val="00E029CD"/>
    <w:rsid w:val="00E05519"/>
    <w:rsid w:val="00E05D65"/>
    <w:rsid w:val="00E0670D"/>
    <w:rsid w:val="00E06AFC"/>
    <w:rsid w:val="00E10EEC"/>
    <w:rsid w:val="00E11843"/>
    <w:rsid w:val="00E11E41"/>
    <w:rsid w:val="00E12C8C"/>
    <w:rsid w:val="00E13E44"/>
    <w:rsid w:val="00E15346"/>
    <w:rsid w:val="00E153D7"/>
    <w:rsid w:val="00E160A9"/>
    <w:rsid w:val="00E166BD"/>
    <w:rsid w:val="00E16DCB"/>
    <w:rsid w:val="00E17273"/>
    <w:rsid w:val="00E17E40"/>
    <w:rsid w:val="00E220F8"/>
    <w:rsid w:val="00E23631"/>
    <w:rsid w:val="00E236FA"/>
    <w:rsid w:val="00E23EF8"/>
    <w:rsid w:val="00E24239"/>
    <w:rsid w:val="00E2511D"/>
    <w:rsid w:val="00E25316"/>
    <w:rsid w:val="00E2543D"/>
    <w:rsid w:val="00E257E9"/>
    <w:rsid w:val="00E25CE0"/>
    <w:rsid w:val="00E266F4"/>
    <w:rsid w:val="00E27622"/>
    <w:rsid w:val="00E27C15"/>
    <w:rsid w:val="00E3019E"/>
    <w:rsid w:val="00E301FF"/>
    <w:rsid w:val="00E30D2C"/>
    <w:rsid w:val="00E30FA3"/>
    <w:rsid w:val="00E3130A"/>
    <w:rsid w:val="00E31E26"/>
    <w:rsid w:val="00E32B9B"/>
    <w:rsid w:val="00E330E5"/>
    <w:rsid w:val="00E3336A"/>
    <w:rsid w:val="00E336CD"/>
    <w:rsid w:val="00E337A2"/>
    <w:rsid w:val="00E3486E"/>
    <w:rsid w:val="00E35702"/>
    <w:rsid w:val="00E35A77"/>
    <w:rsid w:val="00E35CF9"/>
    <w:rsid w:val="00E35DCD"/>
    <w:rsid w:val="00E36FB5"/>
    <w:rsid w:val="00E37024"/>
    <w:rsid w:val="00E378A5"/>
    <w:rsid w:val="00E40AAD"/>
    <w:rsid w:val="00E4105E"/>
    <w:rsid w:val="00E41AAA"/>
    <w:rsid w:val="00E4352F"/>
    <w:rsid w:val="00E44A70"/>
    <w:rsid w:val="00E44FE0"/>
    <w:rsid w:val="00E4687C"/>
    <w:rsid w:val="00E47B9A"/>
    <w:rsid w:val="00E5013D"/>
    <w:rsid w:val="00E51509"/>
    <w:rsid w:val="00E51D4E"/>
    <w:rsid w:val="00E52E90"/>
    <w:rsid w:val="00E535CD"/>
    <w:rsid w:val="00E53B24"/>
    <w:rsid w:val="00E5419D"/>
    <w:rsid w:val="00E547A0"/>
    <w:rsid w:val="00E54DD0"/>
    <w:rsid w:val="00E55AEC"/>
    <w:rsid w:val="00E56EB2"/>
    <w:rsid w:val="00E5719B"/>
    <w:rsid w:val="00E60081"/>
    <w:rsid w:val="00E60A20"/>
    <w:rsid w:val="00E60BBE"/>
    <w:rsid w:val="00E60E11"/>
    <w:rsid w:val="00E61155"/>
    <w:rsid w:val="00E63972"/>
    <w:rsid w:val="00E64374"/>
    <w:rsid w:val="00E65CC6"/>
    <w:rsid w:val="00E66684"/>
    <w:rsid w:val="00E66AF8"/>
    <w:rsid w:val="00E679D8"/>
    <w:rsid w:val="00E67EE7"/>
    <w:rsid w:val="00E70045"/>
    <w:rsid w:val="00E7034F"/>
    <w:rsid w:val="00E7166A"/>
    <w:rsid w:val="00E7184A"/>
    <w:rsid w:val="00E71959"/>
    <w:rsid w:val="00E72F12"/>
    <w:rsid w:val="00E74E52"/>
    <w:rsid w:val="00E77496"/>
    <w:rsid w:val="00E774FC"/>
    <w:rsid w:val="00E77513"/>
    <w:rsid w:val="00E77B02"/>
    <w:rsid w:val="00E77BFE"/>
    <w:rsid w:val="00E842C5"/>
    <w:rsid w:val="00E84DB3"/>
    <w:rsid w:val="00E86432"/>
    <w:rsid w:val="00E869B5"/>
    <w:rsid w:val="00E86A58"/>
    <w:rsid w:val="00E901D8"/>
    <w:rsid w:val="00E9210B"/>
    <w:rsid w:val="00E93058"/>
    <w:rsid w:val="00E932AD"/>
    <w:rsid w:val="00E93D88"/>
    <w:rsid w:val="00E948F5"/>
    <w:rsid w:val="00E973C9"/>
    <w:rsid w:val="00EA06AF"/>
    <w:rsid w:val="00EA1644"/>
    <w:rsid w:val="00EA185B"/>
    <w:rsid w:val="00EA3BCF"/>
    <w:rsid w:val="00EA3E2F"/>
    <w:rsid w:val="00EA47AB"/>
    <w:rsid w:val="00EB286A"/>
    <w:rsid w:val="00EB301F"/>
    <w:rsid w:val="00EB42A3"/>
    <w:rsid w:val="00EB4597"/>
    <w:rsid w:val="00EB45BD"/>
    <w:rsid w:val="00EB68B5"/>
    <w:rsid w:val="00EB6CD2"/>
    <w:rsid w:val="00EB711C"/>
    <w:rsid w:val="00EC07B9"/>
    <w:rsid w:val="00EC0AE7"/>
    <w:rsid w:val="00EC163C"/>
    <w:rsid w:val="00EC280A"/>
    <w:rsid w:val="00EC2AE3"/>
    <w:rsid w:val="00EC2CD0"/>
    <w:rsid w:val="00EC306F"/>
    <w:rsid w:val="00EC370E"/>
    <w:rsid w:val="00EC404E"/>
    <w:rsid w:val="00EC4C25"/>
    <w:rsid w:val="00EC5E1E"/>
    <w:rsid w:val="00EC5F0C"/>
    <w:rsid w:val="00EC7677"/>
    <w:rsid w:val="00ED0EE3"/>
    <w:rsid w:val="00ED138C"/>
    <w:rsid w:val="00ED1A77"/>
    <w:rsid w:val="00ED21D0"/>
    <w:rsid w:val="00ED3781"/>
    <w:rsid w:val="00ED4617"/>
    <w:rsid w:val="00ED4B6E"/>
    <w:rsid w:val="00ED6060"/>
    <w:rsid w:val="00ED76CD"/>
    <w:rsid w:val="00EE02BC"/>
    <w:rsid w:val="00EE0924"/>
    <w:rsid w:val="00EE15CE"/>
    <w:rsid w:val="00EE2311"/>
    <w:rsid w:val="00EE3975"/>
    <w:rsid w:val="00EE3B2C"/>
    <w:rsid w:val="00EE3B9A"/>
    <w:rsid w:val="00EE6BE0"/>
    <w:rsid w:val="00EF059F"/>
    <w:rsid w:val="00EF0693"/>
    <w:rsid w:val="00EF08AD"/>
    <w:rsid w:val="00EF1CB0"/>
    <w:rsid w:val="00EF1D22"/>
    <w:rsid w:val="00EF21AD"/>
    <w:rsid w:val="00EF35AE"/>
    <w:rsid w:val="00EF448C"/>
    <w:rsid w:val="00EF453C"/>
    <w:rsid w:val="00EF5EAC"/>
    <w:rsid w:val="00EF646A"/>
    <w:rsid w:val="00EF7107"/>
    <w:rsid w:val="00EF78FF"/>
    <w:rsid w:val="00EF7BB9"/>
    <w:rsid w:val="00EF7C7A"/>
    <w:rsid w:val="00EF7CAC"/>
    <w:rsid w:val="00F01C69"/>
    <w:rsid w:val="00F040D3"/>
    <w:rsid w:val="00F04129"/>
    <w:rsid w:val="00F044BD"/>
    <w:rsid w:val="00F04B17"/>
    <w:rsid w:val="00F0559B"/>
    <w:rsid w:val="00F056F8"/>
    <w:rsid w:val="00F06ABB"/>
    <w:rsid w:val="00F06DE9"/>
    <w:rsid w:val="00F07538"/>
    <w:rsid w:val="00F07945"/>
    <w:rsid w:val="00F07A2D"/>
    <w:rsid w:val="00F07F21"/>
    <w:rsid w:val="00F110B3"/>
    <w:rsid w:val="00F12191"/>
    <w:rsid w:val="00F1313B"/>
    <w:rsid w:val="00F1321F"/>
    <w:rsid w:val="00F154F0"/>
    <w:rsid w:val="00F15A37"/>
    <w:rsid w:val="00F17717"/>
    <w:rsid w:val="00F20209"/>
    <w:rsid w:val="00F20900"/>
    <w:rsid w:val="00F20D29"/>
    <w:rsid w:val="00F22593"/>
    <w:rsid w:val="00F22740"/>
    <w:rsid w:val="00F2329B"/>
    <w:rsid w:val="00F23A50"/>
    <w:rsid w:val="00F25630"/>
    <w:rsid w:val="00F25934"/>
    <w:rsid w:val="00F26993"/>
    <w:rsid w:val="00F26EA9"/>
    <w:rsid w:val="00F27CC2"/>
    <w:rsid w:val="00F30D09"/>
    <w:rsid w:val="00F30DD7"/>
    <w:rsid w:val="00F31DC6"/>
    <w:rsid w:val="00F323DD"/>
    <w:rsid w:val="00F32B34"/>
    <w:rsid w:val="00F32FA7"/>
    <w:rsid w:val="00F33CC8"/>
    <w:rsid w:val="00F34399"/>
    <w:rsid w:val="00F34538"/>
    <w:rsid w:val="00F35567"/>
    <w:rsid w:val="00F35602"/>
    <w:rsid w:val="00F3583D"/>
    <w:rsid w:val="00F370F3"/>
    <w:rsid w:val="00F373A3"/>
    <w:rsid w:val="00F3783E"/>
    <w:rsid w:val="00F37CD0"/>
    <w:rsid w:val="00F40360"/>
    <w:rsid w:val="00F40866"/>
    <w:rsid w:val="00F411F6"/>
    <w:rsid w:val="00F4179E"/>
    <w:rsid w:val="00F420B7"/>
    <w:rsid w:val="00F42169"/>
    <w:rsid w:val="00F434F0"/>
    <w:rsid w:val="00F44936"/>
    <w:rsid w:val="00F44DCB"/>
    <w:rsid w:val="00F44E5D"/>
    <w:rsid w:val="00F46244"/>
    <w:rsid w:val="00F46AD6"/>
    <w:rsid w:val="00F46F60"/>
    <w:rsid w:val="00F47B52"/>
    <w:rsid w:val="00F47D3A"/>
    <w:rsid w:val="00F47E8F"/>
    <w:rsid w:val="00F50719"/>
    <w:rsid w:val="00F50956"/>
    <w:rsid w:val="00F50BF3"/>
    <w:rsid w:val="00F52539"/>
    <w:rsid w:val="00F52AE4"/>
    <w:rsid w:val="00F52CE6"/>
    <w:rsid w:val="00F53686"/>
    <w:rsid w:val="00F53D22"/>
    <w:rsid w:val="00F55B1A"/>
    <w:rsid w:val="00F55D61"/>
    <w:rsid w:val="00F5710E"/>
    <w:rsid w:val="00F57C31"/>
    <w:rsid w:val="00F60C0C"/>
    <w:rsid w:val="00F6144B"/>
    <w:rsid w:val="00F617B8"/>
    <w:rsid w:val="00F620DA"/>
    <w:rsid w:val="00F63E82"/>
    <w:rsid w:val="00F6470C"/>
    <w:rsid w:val="00F66B7B"/>
    <w:rsid w:val="00F66CBF"/>
    <w:rsid w:val="00F66F90"/>
    <w:rsid w:val="00F673F7"/>
    <w:rsid w:val="00F677B8"/>
    <w:rsid w:val="00F703B5"/>
    <w:rsid w:val="00F7140B"/>
    <w:rsid w:val="00F71565"/>
    <w:rsid w:val="00F716F6"/>
    <w:rsid w:val="00F71706"/>
    <w:rsid w:val="00F7193C"/>
    <w:rsid w:val="00F72979"/>
    <w:rsid w:val="00F73084"/>
    <w:rsid w:val="00F731B4"/>
    <w:rsid w:val="00F762C4"/>
    <w:rsid w:val="00F76840"/>
    <w:rsid w:val="00F77977"/>
    <w:rsid w:val="00F805F4"/>
    <w:rsid w:val="00F80C5D"/>
    <w:rsid w:val="00F828B4"/>
    <w:rsid w:val="00F84439"/>
    <w:rsid w:val="00F85F6E"/>
    <w:rsid w:val="00F86277"/>
    <w:rsid w:val="00F869EF"/>
    <w:rsid w:val="00F86AD7"/>
    <w:rsid w:val="00F86DF2"/>
    <w:rsid w:val="00F86F42"/>
    <w:rsid w:val="00F87DF9"/>
    <w:rsid w:val="00F905AE"/>
    <w:rsid w:val="00F90C39"/>
    <w:rsid w:val="00F911BF"/>
    <w:rsid w:val="00F91EAC"/>
    <w:rsid w:val="00F927C5"/>
    <w:rsid w:val="00F92839"/>
    <w:rsid w:val="00F92A6F"/>
    <w:rsid w:val="00F92D88"/>
    <w:rsid w:val="00F93A28"/>
    <w:rsid w:val="00F96531"/>
    <w:rsid w:val="00F96537"/>
    <w:rsid w:val="00F97E80"/>
    <w:rsid w:val="00FA0794"/>
    <w:rsid w:val="00FA09E0"/>
    <w:rsid w:val="00FA3E8C"/>
    <w:rsid w:val="00FA4270"/>
    <w:rsid w:val="00FA434A"/>
    <w:rsid w:val="00FA5DC3"/>
    <w:rsid w:val="00FA5F11"/>
    <w:rsid w:val="00FA69EC"/>
    <w:rsid w:val="00FA6AF4"/>
    <w:rsid w:val="00FA7330"/>
    <w:rsid w:val="00FA78BF"/>
    <w:rsid w:val="00FA7A91"/>
    <w:rsid w:val="00FA7E59"/>
    <w:rsid w:val="00FB0621"/>
    <w:rsid w:val="00FB085B"/>
    <w:rsid w:val="00FB0E28"/>
    <w:rsid w:val="00FB1D59"/>
    <w:rsid w:val="00FB2B89"/>
    <w:rsid w:val="00FB2F96"/>
    <w:rsid w:val="00FB35B2"/>
    <w:rsid w:val="00FB3FD2"/>
    <w:rsid w:val="00FB47AF"/>
    <w:rsid w:val="00FB493F"/>
    <w:rsid w:val="00FB555E"/>
    <w:rsid w:val="00FB6614"/>
    <w:rsid w:val="00FB6F98"/>
    <w:rsid w:val="00FB7233"/>
    <w:rsid w:val="00FB72B4"/>
    <w:rsid w:val="00FB77B3"/>
    <w:rsid w:val="00FB7829"/>
    <w:rsid w:val="00FC07D9"/>
    <w:rsid w:val="00FC139E"/>
    <w:rsid w:val="00FC2127"/>
    <w:rsid w:val="00FC2C95"/>
    <w:rsid w:val="00FC49CD"/>
    <w:rsid w:val="00FC5143"/>
    <w:rsid w:val="00FC5E42"/>
    <w:rsid w:val="00FC7B9B"/>
    <w:rsid w:val="00FD0FCB"/>
    <w:rsid w:val="00FD18F8"/>
    <w:rsid w:val="00FD1EA3"/>
    <w:rsid w:val="00FD22B8"/>
    <w:rsid w:val="00FD3D07"/>
    <w:rsid w:val="00FD41BD"/>
    <w:rsid w:val="00FD4490"/>
    <w:rsid w:val="00FD56BB"/>
    <w:rsid w:val="00FD5A3C"/>
    <w:rsid w:val="00FD5D4E"/>
    <w:rsid w:val="00FD636C"/>
    <w:rsid w:val="00FD6959"/>
    <w:rsid w:val="00FD6F9A"/>
    <w:rsid w:val="00FD7755"/>
    <w:rsid w:val="00FD7CDB"/>
    <w:rsid w:val="00FE044B"/>
    <w:rsid w:val="00FE0833"/>
    <w:rsid w:val="00FE0E1A"/>
    <w:rsid w:val="00FE27B0"/>
    <w:rsid w:val="00FE3574"/>
    <w:rsid w:val="00FE3DEF"/>
    <w:rsid w:val="00FE48D0"/>
    <w:rsid w:val="00FE4E27"/>
    <w:rsid w:val="00FE6402"/>
    <w:rsid w:val="00FE649C"/>
    <w:rsid w:val="00FE781D"/>
    <w:rsid w:val="00FF003A"/>
    <w:rsid w:val="00FF0395"/>
    <w:rsid w:val="00FF1344"/>
    <w:rsid w:val="00FF1EC1"/>
    <w:rsid w:val="00FF2FF4"/>
    <w:rsid w:val="00FF4ADA"/>
    <w:rsid w:val="00FF5E8B"/>
    <w:rsid w:val="00FF6511"/>
    <w:rsid w:val="00FF7DCC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C4F83"/>
  <w15:docId w15:val="{77DD11A5-C625-47D8-9248-7E3F8938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E9E"/>
    <w:pPr>
      <w:spacing w:before="240" w:after="240" w:line="360" w:lineRule="auto"/>
    </w:pPr>
    <w:rPr>
      <w:rFonts w:ascii="Times New Roman" w:hAnsi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DF2"/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D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F2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93D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3DF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3D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DF2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E49D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60A5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792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90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56F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6FD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56F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56FD"/>
    <w:rPr>
      <w:rFonts w:ascii="Times New Roman" w:hAnsi="Times New Roman"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131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31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37842"/>
    <w:pPr>
      <w:spacing w:after="0" w:line="240" w:lineRule="auto"/>
    </w:pPr>
    <w:rPr>
      <w:rFonts w:ascii="Times New Roman" w:hAnsi="Times New Roman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79C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658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B3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83B2D-2BBB-4919-8EF3-2500D2A13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nie Downes</dc:creator>
  <cp:lastModifiedBy>Dorothy Machalek</cp:lastModifiedBy>
  <cp:revision>2</cp:revision>
  <dcterms:created xsi:type="dcterms:W3CDTF">2022-03-07T09:38:00Z</dcterms:created>
  <dcterms:modified xsi:type="dcterms:W3CDTF">2022-03-07T09:38:00Z</dcterms:modified>
</cp:coreProperties>
</file>